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11753" w14:textId="77777777" w:rsidR="0051421F" w:rsidRDefault="00C15821">
      <w:pPr>
        <w:pStyle w:val="a5"/>
      </w:pPr>
      <w:bookmarkStart w:id="0" w:name="OLE_LINK7"/>
      <w:r>
        <w:t>The STROBE reporting checklist</w:t>
      </w:r>
    </w:p>
    <w:p w14:paraId="64B87470" w14:textId="77777777" w:rsidR="0051421F" w:rsidRDefault="00C15821">
      <w:pPr>
        <w:pStyle w:val="a7"/>
      </w:pPr>
      <w:r>
        <w:t>For checking that observational epidemiology research articles can be understood and used by everyone</w:t>
      </w:r>
    </w:p>
    <w:p w14:paraId="773A58F7" w14:textId="77777777" w:rsidR="0051421F" w:rsidRDefault="0051421F">
      <w:pPr>
        <w:pStyle w:val="FirstParagraph"/>
      </w:pPr>
    </w:p>
    <w:tbl>
      <w:tblPr>
        <w:tblStyle w:val="Table"/>
        <w:tblW w:w="4995" w:type="pct"/>
        <w:tblLayout w:type="fixed"/>
        <w:tblLook w:val="0000" w:firstRow="0" w:lastRow="0" w:firstColumn="0" w:lastColumn="0" w:noHBand="0" w:noVBand="0"/>
      </w:tblPr>
      <w:tblGrid>
        <w:gridCol w:w="2205"/>
        <w:gridCol w:w="5498"/>
        <w:gridCol w:w="3302"/>
      </w:tblGrid>
      <w:tr w:rsidR="0051421F" w14:paraId="6F43258B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1474066D" w14:textId="77777777" w:rsidR="0051421F" w:rsidRDefault="0051421F">
            <w:pPr>
              <w:pStyle w:val="Compact"/>
            </w:pPr>
          </w:p>
        </w:tc>
        <w:tc>
          <w:tcPr>
            <w:tcW w:w="5498" w:type="dxa"/>
          </w:tcPr>
          <w:p w14:paraId="42273F77" w14:textId="77777777" w:rsidR="0051421F" w:rsidRDefault="00C15821">
            <w:pPr>
              <w:pStyle w:val="Compact"/>
            </w:pPr>
            <w:r>
              <w:t>Item Description</w:t>
            </w:r>
          </w:p>
        </w:tc>
        <w:tc>
          <w:tcPr>
            <w:tcW w:w="3302" w:type="dxa"/>
          </w:tcPr>
          <w:p w14:paraId="76BA9716" w14:textId="77777777" w:rsidR="0051421F" w:rsidRDefault="00C15821">
            <w:pPr>
              <w:pStyle w:val="Compact"/>
            </w:pPr>
            <w:r>
              <w:t>Location (or reason for not reporting)</w:t>
            </w:r>
          </w:p>
        </w:tc>
      </w:tr>
      <w:tr w:rsidR="0051421F" w14:paraId="09EF845E" w14:textId="77777777" w:rsidTr="004633C9">
        <w:tc>
          <w:tcPr>
            <w:tcW w:w="2205" w:type="dxa"/>
          </w:tcPr>
          <w:p w14:paraId="7E043DC1" w14:textId="77777777" w:rsidR="0051421F" w:rsidRDefault="00C15821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5498" w:type="dxa"/>
          </w:tcPr>
          <w:p w14:paraId="03C2037D" w14:textId="77777777" w:rsidR="0051421F" w:rsidRDefault="0051421F">
            <w:pPr>
              <w:pStyle w:val="Compact"/>
            </w:pPr>
          </w:p>
        </w:tc>
        <w:tc>
          <w:tcPr>
            <w:tcW w:w="3302" w:type="dxa"/>
          </w:tcPr>
          <w:p w14:paraId="450C74F4" w14:textId="77777777" w:rsidR="0051421F" w:rsidRDefault="0051421F">
            <w:pPr>
              <w:pStyle w:val="Compact"/>
            </w:pPr>
          </w:p>
        </w:tc>
      </w:tr>
      <w:tr w:rsidR="0051421F" w14:paraId="35498B4D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44B5C7D1" w14:textId="77777777" w:rsidR="0051421F" w:rsidRDefault="00F326BE">
            <w:pPr>
              <w:pStyle w:val="Compact"/>
            </w:pPr>
            <w:hyperlink r:id="rId7">
              <w:r w:rsidR="00C15821">
                <w:rPr>
                  <w:rStyle w:val="af0"/>
                </w:rPr>
                <w:t>1a. Indicate the study’s design</w:t>
              </w:r>
            </w:hyperlink>
          </w:p>
        </w:tc>
        <w:tc>
          <w:tcPr>
            <w:tcW w:w="5498" w:type="dxa"/>
          </w:tcPr>
          <w:p w14:paraId="0CBF6336" w14:textId="77777777" w:rsidR="0051421F" w:rsidRDefault="00C15821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3302" w:type="dxa"/>
          </w:tcPr>
          <w:p w14:paraId="254DD0A2" w14:textId="2E12974D" w:rsidR="0051421F" w:rsidRDefault="00D52C55">
            <w:pPr>
              <w:pStyle w:val="Compact"/>
            </w:pPr>
            <w:r>
              <w:t>S</w:t>
            </w:r>
            <w:r>
              <w:rPr>
                <w:rFonts w:hint="eastAsia"/>
                <w:lang w:eastAsia="zh-CN"/>
              </w:rPr>
              <w:t>ummary</w:t>
            </w:r>
            <w:r>
              <w:rPr>
                <w:lang w:eastAsia="zh-CN"/>
              </w:rPr>
              <w:t xml:space="preserve"> </w:t>
            </w:r>
            <w:r w:rsidR="004633C9" w:rsidRPr="004633C9">
              <w:t>(</w:t>
            </w:r>
            <w:r w:rsidR="00F87465">
              <w:t>1</w:t>
            </w:r>
            <w:r w:rsidR="004633C9" w:rsidRPr="004633C9">
              <w:t>)</w:t>
            </w:r>
          </w:p>
        </w:tc>
      </w:tr>
      <w:tr w:rsidR="004633C9" w14:paraId="62B0F912" w14:textId="77777777" w:rsidTr="004633C9">
        <w:tc>
          <w:tcPr>
            <w:tcW w:w="2205" w:type="dxa"/>
          </w:tcPr>
          <w:p w14:paraId="6171E881" w14:textId="77777777" w:rsidR="004633C9" w:rsidRDefault="00F326BE" w:rsidP="004633C9">
            <w:pPr>
              <w:pStyle w:val="Compact"/>
            </w:pPr>
            <w:hyperlink r:id="rId8">
              <w:r w:rsidR="004633C9">
                <w:rPr>
                  <w:rStyle w:val="af0"/>
                </w:rPr>
                <w:t>1b. Abstract</w:t>
              </w:r>
            </w:hyperlink>
          </w:p>
        </w:tc>
        <w:tc>
          <w:tcPr>
            <w:tcW w:w="5498" w:type="dxa"/>
          </w:tcPr>
          <w:p w14:paraId="69F18D67" w14:textId="77777777" w:rsidR="004633C9" w:rsidRDefault="004633C9" w:rsidP="004633C9">
            <w:pPr>
              <w:pStyle w:val="Compact"/>
            </w:pPr>
            <w:r>
              <w:t>Provide in the abstract an informative and balanced summary of what was done and what was found.</w:t>
            </w:r>
          </w:p>
        </w:tc>
        <w:tc>
          <w:tcPr>
            <w:tcW w:w="3302" w:type="dxa"/>
          </w:tcPr>
          <w:p w14:paraId="72CAA1E0" w14:textId="6604B93B" w:rsidR="004633C9" w:rsidRDefault="00D52C55" w:rsidP="004633C9">
            <w:pPr>
              <w:pStyle w:val="Compact"/>
            </w:pPr>
            <w:r>
              <w:t>S</w:t>
            </w:r>
            <w:r>
              <w:rPr>
                <w:rFonts w:hint="eastAsia"/>
                <w:lang w:eastAsia="zh-CN"/>
              </w:rPr>
              <w:t>ummary</w:t>
            </w:r>
            <w:r w:rsidR="004633C9" w:rsidRPr="004633C9">
              <w:t xml:space="preserve"> (</w:t>
            </w:r>
            <w:r w:rsidR="00F87465">
              <w:t>1-2</w:t>
            </w:r>
            <w:r w:rsidR="004633C9" w:rsidRPr="004633C9">
              <w:t>)</w:t>
            </w:r>
          </w:p>
        </w:tc>
      </w:tr>
      <w:tr w:rsidR="004633C9" w14:paraId="7DED4E9F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3A501A8E" w14:textId="77777777" w:rsidR="004633C9" w:rsidRDefault="004633C9" w:rsidP="004633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5498" w:type="dxa"/>
          </w:tcPr>
          <w:p w14:paraId="2E178C75" w14:textId="77777777" w:rsidR="004633C9" w:rsidRDefault="004633C9" w:rsidP="004633C9">
            <w:pPr>
              <w:pStyle w:val="Compact"/>
            </w:pPr>
          </w:p>
        </w:tc>
        <w:tc>
          <w:tcPr>
            <w:tcW w:w="3302" w:type="dxa"/>
          </w:tcPr>
          <w:p w14:paraId="58743A4C" w14:textId="77777777" w:rsidR="004633C9" w:rsidRDefault="004633C9" w:rsidP="004633C9">
            <w:pPr>
              <w:pStyle w:val="Compact"/>
            </w:pPr>
          </w:p>
        </w:tc>
      </w:tr>
      <w:tr w:rsidR="004633C9" w14:paraId="7F46996A" w14:textId="77777777" w:rsidTr="004633C9">
        <w:tc>
          <w:tcPr>
            <w:tcW w:w="2205" w:type="dxa"/>
          </w:tcPr>
          <w:p w14:paraId="13EE21E0" w14:textId="77777777" w:rsidR="004633C9" w:rsidRDefault="00F326BE" w:rsidP="004633C9">
            <w:pPr>
              <w:pStyle w:val="Compact"/>
            </w:pPr>
            <w:hyperlink r:id="rId9">
              <w:r w:rsidR="004633C9">
                <w:rPr>
                  <w:rStyle w:val="af0"/>
                </w:rPr>
                <w:t>2. Background / rationale</w:t>
              </w:r>
            </w:hyperlink>
          </w:p>
        </w:tc>
        <w:tc>
          <w:tcPr>
            <w:tcW w:w="5498" w:type="dxa"/>
          </w:tcPr>
          <w:p w14:paraId="31964872" w14:textId="77777777" w:rsidR="004633C9" w:rsidRDefault="004633C9" w:rsidP="004633C9">
            <w:pPr>
              <w:pStyle w:val="Compact"/>
            </w:pPr>
            <w:r>
              <w:t>Explain the scientific background and rationale for the investigation being reported.</w:t>
            </w:r>
          </w:p>
        </w:tc>
        <w:tc>
          <w:tcPr>
            <w:tcW w:w="3302" w:type="dxa"/>
          </w:tcPr>
          <w:p w14:paraId="6D660E7C" w14:textId="3E662E3B" w:rsidR="004633C9" w:rsidRDefault="004633C9" w:rsidP="004633C9">
            <w:pPr>
              <w:pStyle w:val="Compact"/>
            </w:pPr>
            <w:r w:rsidRPr="004633C9">
              <w:t>Introduction (</w:t>
            </w:r>
            <w:r w:rsidR="00F87465">
              <w:t>2-4</w:t>
            </w:r>
            <w:r w:rsidRPr="004633C9">
              <w:t>)</w:t>
            </w:r>
          </w:p>
        </w:tc>
      </w:tr>
      <w:tr w:rsidR="004633C9" w14:paraId="47F75E38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27866C7" w14:textId="77777777" w:rsidR="004633C9" w:rsidRDefault="00F326BE" w:rsidP="004633C9">
            <w:pPr>
              <w:pStyle w:val="Compact"/>
            </w:pPr>
            <w:hyperlink r:id="rId10">
              <w:r w:rsidR="004633C9">
                <w:rPr>
                  <w:rStyle w:val="af0"/>
                </w:rPr>
                <w:t>3. Objectives</w:t>
              </w:r>
            </w:hyperlink>
          </w:p>
        </w:tc>
        <w:tc>
          <w:tcPr>
            <w:tcW w:w="5498" w:type="dxa"/>
          </w:tcPr>
          <w:p w14:paraId="700BB017" w14:textId="77777777" w:rsidR="004633C9" w:rsidRDefault="004633C9" w:rsidP="004633C9">
            <w:pPr>
              <w:pStyle w:val="Compact"/>
            </w:pPr>
            <w:r>
              <w:t>State specific objectives, including any prespecified hypotheses.</w:t>
            </w:r>
          </w:p>
        </w:tc>
        <w:tc>
          <w:tcPr>
            <w:tcW w:w="3302" w:type="dxa"/>
          </w:tcPr>
          <w:p w14:paraId="0B6F4D5B" w14:textId="69ED5FEB" w:rsidR="004633C9" w:rsidRDefault="004633C9" w:rsidP="004633C9">
            <w:pPr>
              <w:pStyle w:val="Compact"/>
            </w:pPr>
            <w:r w:rsidRPr="004633C9">
              <w:t>Introduction (</w:t>
            </w:r>
            <w:r w:rsidR="00F87465">
              <w:t>4</w:t>
            </w:r>
            <w:r w:rsidRPr="004633C9">
              <w:t>)</w:t>
            </w:r>
          </w:p>
        </w:tc>
      </w:tr>
      <w:tr w:rsidR="004633C9" w14:paraId="030420BE" w14:textId="77777777" w:rsidTr="004633C9">
        <w:tc>
          <w:tcPr>
            <w:tcW w:w="2205" w:type="dxa"/>
          </w:tcPr>
          <w:p w14:paraId="77E67317" w14:textId="77777777" w:rsidR="004633C9" w:rsidRDefault="004633C9" w:rsidP="004633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5498" w:type="dxa"/>
          </w:tcPr>
          <w:p w14:paraId="5EDA3702" w14:textId="77777777" w:rsidR="004633C9" w:rsidRDefault="004633C9" w:rsidP="004633C9">
            <w:pPr>
              <w:pStyle w:val="Compact"/>
            </w:pPr>
          </w:p>
        </w:tc>
        <w:tc>
          <w:tcPr>
            <w:tcW w:w="3302" w:type="dxa"/>
          </w:tcPr>
          <w:p w14:paraId="747D3917" w14:textId="77777777" w:rsidR="004633C9" w:rsidRDefault="004633C9" w:rsidP="004633C9">
            <w:pPr>
              <w:pStyle w:val="Compact"/>
            </w:pPr>
          </w:p>
        </w:tc>
      </w:tr>
      <w:tr w:rsidR="004633C9" w14:paraId="0C490D2A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068D664" w14:textId="77777777" w:rsidR="004633C9" w:rsidRDefault="00F326BE" w:rsidP="004633C9">
            <w:pPr>
              <w:pStyle w:val="Compact"/>
            </w:pPr>
            <w:hyperlink r:id="rId11">
              <w:r w:rsidR="004633C9">
                <w:rPr>
                  <w:rStyle w:val="af0"/>
                </w:rPr>
                <w:t>4. Study design</w:t>
              </w:r>
            </w:hyperlink>
          </w:p>
        </w:tc>
        <w:tc>
          <w:tcPr>
            <w:tcW w:w="5498" w:type="dxa"/>
          </w:tcPr>
          <w:p w14:paraId="60F58B1A" w14:textId="77777777" w:rsidR="004633C9" w:rsidRDefault="004633C9" w:rsidP="004633C9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3302" w:type="dxa"/>
          </w:tcPr>
          <w:p w14:paraId="46E64DF2" w14:textId="6E50B6B6" w:rsidR="004633C9" w:rsidRPr="004633C9" w:rsidRDefault="004633C9" w:rsidP="004633C9">
            <w:pPr>
              <w:spacing w:line="480" w:lineRule="auto"/>
            </w:pPr>
            <w:r w:rsidRPr="004633C9">
              <w:t>Methods (</w:t>
            </w:r>
            <w:r w:rsidR="00F87465">
              <w:t>4</w:t>
            </w:r>
            <w:r w:rsidRPr="004633C9">
              <w:t>)</w:t>
            </w:r>
          </w:p>
        </w:tc>
      </w:tr>
      <w:tr w:rsidR="004633C9" w14:paraId="105BDA09" w14:textId="77777777" w:rsidTr="004633C9">
        <w:tc>
          <w:tcPr>
            <w:tcW w:w="2205" w:type="dxa"/>
          </w:tcPr>
          <w:p w14:paraId="698ACC56" w14:textId="77777777" w:rsidR="004633C9" w:rsidRDefault="00F326BE" w:rsidP="004633C9">
            <w:pPr>
              <w:pStyle w:val="Compact"/>
            </w:pPr>
            <w:hyperlink r:id="rId12">
              <w:r w:rsidR="004633C9">
                <w:rPr>
                  <w:rStyle w:val="af0"/>
                </w:rPr>
                <w:t>5. Setting</w:t>
              </w:r>
            </w:hyperlink>
          </w:p>
        </w:tc>
        <w:tc>
          <w:tcPr>
            <w:tcW w:w="5498" w:type="dxa"/>
          </w:tcPr>
          <w:p w14:paraId="0CCDF568" w14:textId="77777777" w:rsidR="004633C9" w:rsidRDefault="004633C9" w:rsidP="004633C9">
            <w:pPr>
              <w:pStyle w:val="Compact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3302" w:type="dxa"/>
          </w:tcPr>
          <w:p w14:paraId="544C5B6A" w14:textId="06350CB0" w:rsidR="004633C9" w:rsidRDefault="004633C9" w:rsidP="004633C9">
            <w:pPr>
              <w:pStyle w:val="Compact"/>
            </w:pPr>
            <w:r w:rsidRPr="004633C9">
              <w:t>Methods (</w:t>
            </w:r>
            <w:r w:rsidR="00F87465">
              <w:t>4</w:t>
            </w:r>
            <w:r w:rsidR="00561227">
              <w:t>)</w:t>
            </w:r>
          </w:p>
        </w:tc>
      </w:tr>
      <w:tr w:rsidR="004633C9" w14:paraId="6CDB05AE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2EC84DA8" w14:textId="77777777" w:rsidR="004633C9" w:rsidRDefault="00F326BE" w:rsidP="004633C9">
            <w:pPr>
              <w:pStyle w:val="Compact"/>
            </w:pPr>
            <w:hyperlink r:id="rId13">
              <w:r w:rsidR="004633C9">
                <w:rPr>
                  <w:rStyle w:val="af0"/>
                </w:rPr>
                <w:t>6a. Eligibility criteria</w:t>
              </w:r>
            </w:hyperlink>
          </w:p>
        </w:tc>
        <w:tc>
          <w:tcPr>
            <w:tcW w:w="5498" w:type="dxa"/>
          </w:tcPr>
          <w:p w14:paraId="5557FD52" w14:textId="368F53C1" w:rsidR="004633C9" w:rsidRDefault="004633C9" w:rsidP="004633C9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</w:p>
        </w:tc>
        <w:tc>
          <w:tcPr>
            <w:tcW w:w="3302" w:type="dxa"/>
          </w:tcPr>
          <w:p w14:paraId="4459EFDE" w14:textId="16E7A6D2" w:rsidR="004B198C" w:rsidRDefault="004633C9" w:rsidP="00FC1E3D">
            <w:pPr>
              <w:pStyle w:val="Compact"/>
            </w:pPr>
            <w:r w:rsidRPr="004633C9">
              <w:t>Methods (</w:t>
            </w:r>
            <w:r w:rsidR="000A5566">
              <w:t>4</w:t>
            </w:r>
            <w:r w:rsidR="00E50AB1">
              <w:t>-8</w:t>
            </w:r>
            <w:r w:rsidRPr="004633C9">
              <w:t>)</w:t>
            </w:r>
            <w:r w:rsidR="004A76BC">
              <w:t>,</w:t>
            </w:r>
          </w:p>
          <w:p w14:paraId="2B9E2415" w14:textId="3978062A" w:rsidR="00AF64F9" w:rsidRDefault="00AF64F9" w:rsidP="00FC1E3D">
            <w:pPr>
              <w:pStyle w:val="Compact"/>
              <w:rPr>
                <w:lang w:eastAsia="zh-CN"/>
              </w:rPr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3</w:t>
            </w:r>
          </w:p>
        </w:tc>
      </w:tr>
      <w:tr w:rsidR="004633C9" w14:paraId="27F6838E" w14:textId="77777777" w:rsidTr="004633C9">
        <w:tc>
          <w:tcPr>
            <w:tcW w:w="2205" w:type="dxa"/>
          </w:tcPr>
          <w:p w14:paraId="2975CC10" w14:textId="77777777" w:rsidR="004633C9" w:rsidRDefault="00F326BE" w:rsidP="004633C9">
            <w:pPr>
              <w:pStyle w:val="Compact"/>
            </w:pPr>
            <w:hyperlink r:id="rId14">
              <w:r w:rsidR="004633C9">
                <w:rPr>
                  <w:rStyle w:val="af0"/>
                </w:rPr>
                <w:t>6b. Matching criteria</w:t>
              </w:r>
            </w:hyperlink>
          </w:p>
        </w:tc>
        <w:tc>
          <w:tcPr>
            <w:tcW w:w="5498" w:type="dxa"/>
          </w:tcPr>
          <w:p w14:paraId="2722525D" w14:textId="417700A6" w:rsidR="004633C9" w:rsidRDefault="004633C9" w:rsidP="004633C9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</w:p>
        </w:tc>
        <w:tc>
          <w:tcPr>
            <w:tcW w:w="3302" w:type="dxa"/>
          </w:tcPr>
          <w:p w14:paraId="5A77D084" w14:textId="65D8D0EC" w:rsidR="004633C9" w:rsidRDefault="004B198C" w:rsidP="0013538B">
            <w:pPr>
              <w:pStyle w:val="Compact"/>
            </w:pPr>
            <w:r w:rsidRPr="004633C9">
              <w:t>Methods (</w:t>
            </w:r>
            <w:r w:rsidR="00E50AB1">
              <w:t>8</w:t>
            </w:r>
            <w:r w:rsidRPr="004633C9">
              <w:t>)</w:t>
            </w:r>
            <w:r w:rsidR="004A76BC">
              <w:t>,</w:t>
            </w:r>
          </w:p>
          <w:p w14:paraId="05840B77" w14:textId="2654F03B" w:rsidR="00AF64F9" w:rsidRDefault="00AF64F9" w:rsidP="0013538B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  <w:r w:rsidR="004A76BC">
              <w:t>,</w:t>
            </w:r>
          </w:p>
          <w:p w14:paraId="6ABE7760" w14:textId="489FC441" w:rsidR="00AF64F9" w:rsidRDefault="00AF64F9" w:rsidP="0013538B">
            <w:pPr>
              <w:pStyle w:val="Compact"/>
            </w:pPr>
            <w:r w:rsidRPr="00AF64F9">
              <w:t xml:space="preserve">Supplementary </w:t>
            </w:r>
            <w:r>
              <w:rPr>
                <w:lang w:eastAsia="zh-CN"/>
              </w:rPr>
              <w:t>T</w:t>
            </w:r>
            <w:r>
              <w:rPr>
                <w:rFonts w:hint="eastAsia"/>
                <w:lang w:eastAsia="zh-CN"/>
              </w:rPr>
              <w:t>able</w:t>
            </w:r>
            <w:r>
              <w:t xml:space="preserve"> S2</w:t>
            </w:r>
          </w:p>
        </w:tc>
      </w:tr>
      <w:tr w:rsidR="004633C9" w14:paraId="7C5B9866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3721A4B8" w14:textId="77777777" w:rsidR="004633C9" w:rsidRDefault="00F326BE" w:rsidP="004633C9">
            <w:pPr>
              <w:pStyle w:val="Compact"/>
            </w:pPr>
            <w:hyperlink r:id="rId15">
              <w:r w:rsidR="004633C9">
                <w:rPr>
                  <w:rStyle w:val="af0"/>
                </w:rPr>
                <w:t>7. Variables</w:t>
              </w:r>
            </w:hyperlink>
          </w:p>
        </w:tc>
        <w:tc>
          <w:tcPr>
            <w:tcW w:w="5498" w:type="dxa"/>
          </w:tcPr>
          <w:p w14:paraId="20B90149" w14:textId="77777777" w:rsidR="004633C9" w:rsidRDefault="004633C9" w:rsidP="004633C9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3302" w:type="dxa"/>
          </w:tcPr>
          <w:p w14:paraId="26FC0470" w14:textId="17F4872A" w:rsidR="004633C9" w:rsidRDefault="004B198C" w:rsidP="00902992">
            <w:pPr>
              <w:pStyle w:val="Compact"/>
            </w:pPr>
            <w:r w:rsidRPr="004633C9">
              <w:t>Methods (</w:t>
            </w:r>
            <w:r w:rsidR="00DF120A">
              <w:t>8-9</w:t>
            </w:r>
            <w:r w:rsidRPr="004633C9">
              <w:t>)</w:t>
            </w:r>
            <w:bookmarkStart w:id="1" w:name="OLE_LINK1"/>
            <w:r w:rsidR="004A76BC">
              <w:t>,</w:t>
            </w:r>
            <w:bookmarkEnd w:id="1"/>
          </w:p>
          <w:p w14:paraId="74730A35" w14:textId="0190404B" w:rsidR="004A76BC" w:rsidRDefault="004A76BC" w:rsidP="00902992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</w:p>
        </w:tc>
      </w:tr>
      <w:tr w:rsidR="004633C9" w14:paraId="479604AA" w14:textId="77777777" w:rsidTr="004633C9">
        <w:tc>
          <w:tcPr>
            <w:tcW w:w="2205" w:type="dxa"/>
          </w:tcPr>
          <w:p w14:paraId="60F278B7" w14:textId="77777777" w:rsidR="004633C9" w:rsidRDefault="00F326BE" w:rsidP="004633C9">
            <w:pPr>
              <w:pStyle w:val="Compact"/>
            </w:pPr>
            <w:hyperlink r:id="rId16">
              <w:r w:rsidR="004633C9">
                <w:rPr>
                  <w:rStyle w:val="af0"/>
                </w:rPr>
                <w:t>8. Data sources / measurement</w:t>
              </w:r>
            </w:hyperlink>
          </w:p>
        </w:tc>
        <w:tc>
          <w:tcPr>
            <w:tcW w:w="5498" w:type="dxa"/>
          </w:tcPr>
          <w:p w14:paraId="510DE177" w14:textId="77777777" w:rsidR="004633C9" w:rsidRDefault="004633C9" w:rsidP="004633C9">
            <w:pPr>
              <w:pStyle w:val="Compact"/>
            </w:pPr>
            <w: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3302" w:type="dxa"/>
          </w:tcPr>
          <w:p w14:paraId="1C8F7C08" w14:textId="7DCFA709" w:rsidR="004633C9" w:rsidRDefault="004B198C" w:rsidP="00902992">
            <w:pPr>
              <w:pStyle w:val="Compact"/>
            </w:pPr>
            <w:r w:rsidRPr="004633C9">
              <w:t>Methods (</w:t>
            </w:r>
            <w:r w:rsidR="00DF120A">
              <w:t>8-9</w:t>
            </w:r>
            <w:r w:rsidRPr="004633C9">
              <w:t>)</w:t>
            </w:r>
          </w:p>
        </w:tc>
      </w:tr>
      <w:tr w:rsidR="004633C9" w14:paraId="64D1E4BD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613DCBB7" w14:textId="77777777" w:rsidR="004633C9" w:rsidRDefault="00F326BE" w:rsidP="004633C9">
            <w:pPr>
              <w:pStyle w:val="Compact"/>
            </w:pPr>
            <w:hyperlink r:id="rId17">
              <w:r w:rsidR="004633C9">
                <w:rPr>
                  <w:rStyle w:val="af0"/>
                </w:rPr>
                <w:t>9. Bias</w:t>
              </w:r>
            </w:hyperlink>
          </w:p>
        </w:tc>
        <w:tc>
          <w:tcPr>
            <w:tcW w:w="5498" w:type="dxa"/>
          </w:tcPr>
          <w:p w14:paraId="1ABD2325" w14:textId="77777777" w:rsidR="004633C9" w:rsidRDefault="004633C9" w:rsidP="004633C9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3302" w:type="dxa"/>
          </w:tcPr>
          <w:p w14:paraId="5A60F73A" w14:textId="4AC0AFDD" w:rsidR="004A76BC" w:rsidRDefault="00715541" w:rsidP="004A76BC">
            <w:pPr>
              <w:pStyle w:val="Compact"/>
            </w:pPr>
            <w:r w:rsidRPr="004633C9">
              <w:t>Methods (</w:t>
            </w:r>
            <w:r w:rsidR="00DF120A">
              <w:t>9</w:t>
            </w:r>
            <w:r w:rsidRPr="004633C9">
              <w:t>)</w:t>
            </w:r>
            <w:r w:rsidR="004A76BC">
              <w:t>,</w:t>
            </w:r>
          </w:p>
          <w:p w14:paraId="64F9F8FD" w14:textId="0A5A1EA7" w:rsidR="004633C9" w:rsidRDefault="004A76BC" w:rsidP="004A76BC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4-5</w:t>
            </w:r>
          </w:p>
        </w:tc>
      </w:tr>
      <w:tr w:rsidR="004633C9" w14:paraId="5277EABA" w14:textId="77777777" w:rsidTr="004633C9">
        <w:tc>
          <w:tcPr>
            <w:tcW w:w="2205" w:type="dxa"/>
          </w:tcPr>
          <w:p w14:paraId="634116E7" w14:textId="77777777" w:rsidR="004633C9" w:rsidRDefault="00F326BE" w:rsidP="004633C9">
            <w:pPr>
              <w:pStyle w:val="Compact"/>
            </w:pPr>
            <w:hyperlink r:id="rId18">
              <w:r w:rsidR="004633C9">
                <w:rPr>
                  <w:rStyle w:val="af0"/>
                </w:rPr>
                <w:t>10. Study size</w:t>
              </w:r>
            </w:hyperlink>
          </w:p>
        </w:tc>
        <w:tc>
          <w:tcPr>
            <w:tcW w:w="5498" w:type="dxa"/>
          </w:tcPr>
          <w:p w14:paraId="53187981" w14:textId="77777777" w:rsidR="004633C9" w:rsidRDefault="004633C9" w:rsidP="004633C9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3302" w:type="dxa"/>
          </w:tcPr>
          <w:p w14:paraId="6CFA1EAE" w14:textId="6DC8ED1E" w:rsidR="004B198C" w:rsidRDefault="004633C9" w:rsidP="00D94572">
            <w:pPr>
              <w:pStyle w:val="Compact"/>
            </w:pPr>
            <w:r w:rsidRPr="004633C9">
              <w:t>Methods (</w:t>
            </w:r>
            <w:r w:rsidR="009C7177">
              <w:t>8</w:t>
            </w:r>
            <w:r w:rsidR="00D94572">
              <w:t>)</w:t>
            </w:r>
          </w:p>
        </w:tc>
      </w:tr>
      <w:tr w:rsidR="004633C9" w14:paraId="7C08001D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D74C29A" w14:textId="77777777" w:rsidR="004633C9" w:rsidRDefault="00F326BE" w:rsidP="004633C9">
            <w:pPr>
              <w:pStyle w:val="Compact"/>
            </w:pPr>
            <w:hyperlink r:id="rId19">
              <w:r w:rsidR="004633C9">
                <w:rPr>
                  <w:rStyle w:val="af0"/>
                </w:rPr>
                <w:t>11. Quantitative variables</w:t>
              </w:r>
            </w:hyperlink>
          </w:p>
        </w:tc>
        <w:tc>
          <w:tcPr>
            <w:tcW w:w="5498" w:type="dxa"/>
          </w:tcPr>
          <w:p w14:paraId="635A7066" w14:textId="77777777" w:rsidR="004633C9" w:rsidRDefault="004633C9" w:rsidP="004633C9">
            <w:pPr>
              <w:pStyle w:val="Compact"/>
            </w:pPr>
            <w:r>
              <w:t>Explain how quantitative variables were handled in the analyses. If applicable, describe which groupings were chosen, and why.</w:t>
            </w:r>
          </w:p>
        </w:tc>
        <w:tc>
          <w:tcPr>
            <w:tcW w:w="3302" w:type="dxa"/>
          </w:tcPr>
          <w:p w14:paraId="26E64E60" w14:textId="53E47AF0" w:rsidR="00554B84" w:rsidRDefault="004B198C" w:rsidP="00554B84">
            <w:pPr>
              <w:pStyle w:val="Compact"/>
            </w:pPr>
            <w:r w:rsidRPr="004633C9">
              <w:t>Methods (</w:t>
            </w:r>
            <w:r w:rsidR="009C7177">
              <w:t>8-9</w:t>
            </w:r>
            <w:r w:rsidR="00DE2A24">
              <w:t>)</w:t>
            </w:r>
            <w:r w:rsidR="00554B84">
              <w:t>,</w:t>
            </w:r>
          </w:p>
          <w:p w14:paraId="1F96ECD2" w14:textId="6C598D51" w:rsidR="00554B84" w:rsidRDefault="00554B84" w:rsidP="00554B84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</w:p>
        </w:tc>
      </w:tr>
      <w:tr w:rsidR="004633C9" w14:paraId="24003688" w14:textId="77777777" w:rsidTr="004633C9">
        <w:tc>
          <w:tcPr>
            <w:tcW w:w="2205" w:type="dxa"/>
          </w:tcPr>
          <w:p w14:paraId="59F951D8" w14:textId="77777777" w:rsidR="004633C9" w:rsidRDefault="00F326BE" w:rsidP="004633C9">
            <w:pPr>
              <w:pStyle w:val="Compact"/>
            </w:pPr>
            <w:hyperlink r:id="rId20">
              <w:r w:rsidR="004633C9">
                <w:rPr>
                  <w:rStyle w:val="af0"/>
                </w:rPr>
                <w:t>12a. Statistical methods</w:t>
              </w:r>
            </w:hyperlink>
          </w:p>
        </w:tc>
        <w:tc>
          <w:tcPr>
            <w:tcW w:w="5498" w:type="dxa"/>
          </w:tcPr>
          <w:p w14:paraId="4CC5A84E" w14:textId="77777777" w:rsidR="004633C9" w:rsidRDefault="004633C9" w:rsidP="004633C9">
            <w:pPr>
              <w:pStyle w:val="Compact"/>
            </w:pPr>
            <w:r>
              <w:t>Describe all statistical methods, including those used to control for confounding.</w:t>
            </w:r>
          </w:p>
        </w:tc>
        <w:tc>
          <w:tcPr>
            <w:tcW w:w="3302" w:type="dxa"/>
          </w:tcPr>
          <w:p w14:paraId="55D69432" w14:textId="1343CECC" w:rsidR="004633C9" w:rsidRDefault="004B198C" w:rsidP="007F60D7">
            <w:pPr>
              <w:pStyle w:val="Compact"/>
            </w:pPr>
            <w:r w:rsidRPr="004633C9">
              <w:t>Methods (</w:t>
            </w:r>
            <w:r w:rsidR="009C7177">
              <w:t>8-9</w:t>
            </w:r>
            <w:r w:rsidR="00DE2A24">
              <w:t>)</w:t>
            </w:r>
          </w:p>
        </w:tc>
      </w:tr>
      <w:tr w:rsidR="004633C9" w14:paraId="52B96323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3738B641" w14:textId="77777777" w:rsidR="004633C9" w:rsidRDefault="00F326BE" w:rsidP="004633C9">
            <w:pPr>
              <w:pStyle w:val="Compact"/>
            </w:pPr>
            <w:hyperlink r:id="rId21">
              <w:r w:rsidR="004633C9">
                <w:rPr>
                  <w:rStyle w:val="af0"/>
                </w:rPr>
                <w:t>12b. Statistical methods – subgroups and interactions</w:t>
              </w:r>
            </w:hyperlink>
          </w:p>
        </w:tc>
        <w:tc>
          <w:tcPr>
            <w:tcW w:w="5498" w:type="dxa"/>
          </w:tcPr>
          <w:p w14:paraId="15B4B3F5" w14:textId="77777777" w:rsidR="004633C9" w:rsidRDefault="004633C9" w:rsidP="004633C9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3302" w:type="dxa"/>
          </w:tcPr>
          <w:p w14:paraId="17366834" w14:textId="3C894A19" w:rsidR="00AF7F0F" w:rsidRDefault="005505CB" w:rsidP="00AF7F0F">
            <w:pPr>
              <w:pStyle w:val="Compact"/>
            </w:pPr>
            <w:r w:rsidRPr="004633C9">
              <w:t>Methods (</w:t>
            </w:r>
            <w:r w:rsidR="009C7177">
              <w:t>9</w:t>
            </w:r>
            <w:r w:rsidRPr="004633C9">
              <w:t>)</w:t>
            </w:r>
            <w:r w:rsidR="00AF7F0F">
              <w:t>,</w:t>
            </w:r>
          </w:p>
          <w:p w14:paraId="50687766" w14:textId="1D4860D2" w:rsidR="004633C9" w:rsidRDefault="00AF7F0F" w:rsidP="00AF7F0F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</w:p>
        </w:tc>
      </w:tr>
      <w:tr w:rsidR="004633C9" w14:paraId="358BFD7C" w14:textId="77777777" w:rsidTr="004633C9">
        <w:tc>
          <w:tcPr>
            <w:tcW w:w="2205" w:type="dxa"/>
          </w:tcPr>
          <w:p w14:paraId="2D1D22D0" w14:textId="77777777" w:rsidR="004633C9" w:rsidRDefault="00F326BE" w:rsidP="004633C9">
            <w:pPr>
              <w:pStyle w:val="Compact"/>
            </w:pPr>
            <w:hyperlink r:id="rId22">
              <w:r w:rsidR="004633C9">
                <w:rPr>
                  <w:rStyle w:val="af0"/>
                </w:rPr>
                <w:t>12c. Statistical methods – missing data</w:t>
              </w:r>
            </w:hyperlink>
          </w:p>
        </w:tc>
        <w:tc>
          <w:tcPr>
            <w:tcW w:w="5498" w:type="dxa"/>
          </w:tcPr>
          <w:p w14:paraId="51CD4B05" w14:textId="77777777" w:rsidR="004633C9" w:rsidRDefault="004633C9" w:rsidP="004633C9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3302" w:type="dxa"/>
          </w:tcPr>
          <w:p w14:paraId="251AE029" w14:textId="0211ABF1" w:rsidR="00AF7F0F" w:rsidRDefault="00AF7F0F" w:rsidP="00AF7F0F">
            <w:pPr>
              <w:pStyle w:val="Compact"/>
            </w:pPr>
            <w:r w:rsidRPr="004633C9">
              <w:t>Methods (</w:t>
            </w:r>
            <w:r w:rsidR="009C7177">
              <w:t>8</w:t>
            </w:r>
            <w:r w:rsidRPr="004633C9">
              <w:t>)</w:t>
            </w:r>
            <w:r>
              <w:t>,</w:t>
            </w:r>
          </w:p>
          <w:p w14:paraId="4BC3E744" w14:textId="2E5BC805" w:rsidR="004633C9" w:rsidRDefault="00AF7F0F" w:rsidP="004633C9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</w:p>
        </w:tc>
      </w:tr>
      <w:tr w:rsidR="003D4786" w14:paraId="64DBDF4A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6885975" w14:textId="77777777" w:rsidR="003D4786" w:rsidRDefault="00F326BE" w:rsidP="003D4786">
            <w:pPr>
              <w:pStyle w:val="Compact"/>
            </w:pPr>
            <w:hyperlink r:id="rId23">
              <w:r w:rsidR="003D4786">
                <w:rPr>
                  <w:rStyle w:val="af0"/>
                </w:rPr>
                <w:t>12di. Statistical methods – loss to follow-up</w:t>
              </w:r>
            </w:hyperlink>
          </w:p>
        </w:tc>
        <w:tc>
          <w:tcPr>
            <w:tcW w:w="5498" w:type="dxa"/>
          </w:tcPr>
          <w:p w14:paraId="47DCCE6C" w14:textId="77777777" w:rsidR="003D4786" w:rsidRDefault="003D4786" w:rsidP="003D4786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3302" w:type="dxa"/>
          </w:tcPr>
          <w:p w14:paraId="74B6CF70" w14:textId="7BD403DE" w:rsidR="003D4786" w:rsidRDefault="003D4786" w:rsidP="003D4786">
            <w:pPr>
              <w:pStyle w:val="Compact"/>
            </w:pPr>
            <w:r w:rsidRPr="004633C9">
              <w:t>Methods (</w:t>
            </w:r>
            <w:r w:rsidR="009C7177">
              <w:t>8</w:t>
            </w:r>
            <w:r w:rsidRPr="004633C9">
              <w:t>)</w:t>
            </w:r>
            <w:r>
              <w:t>,</w:t>
            </w:r>
          </w:p>
          <w:p w14:paraId="7CE7D4CE" w14:textId="2440FB38" w:rsidR="003D4786" w:rsidRDefault="003D4786" w:rsidP="003D4786">
            <w:pPr>
              <w:pStyle w:val="Compact"/>
            </w:pPr>
            <w:r w:rsidRPr="00AF64F9">
              <w:t>Supplementary M</w:t>
            </w:r>
            <w:r w:rsidRPr="00AF64F9">
              <w:rPr>
                <w:rFonts w:hint="eastAsia"/>
              </w:rPr>
              <w:t>ethod</w:t>
            </w:r>
            <w:r>
              <w:t xml:space="preserve"> S5</w:t>
            </w:r>
          </w:p>
        </w:tc>
      </w:tr>
      <w:tr w:rsidR="004633C9" w14:paraId="7E53EF9D" w14:textId="77777777" w:rsidTr="004633C9">
        <w:tc>
          <w:tcPr>
            <w:tcW w:w="2205" w:type="dxa"/>
          </w:tcPr>
          <w:p w14:paraId="62120ED8" w14:textId="77777777" w:rsidR="004633C9" w:rsidRDefault="00F326BE" w:rsidP="004633C9">
            <w:pPr>
              <w:pStyle w:val="Compact"/>
            </w:pPr>
            <w:hyperlink r:id="rId24">
              <w:r w:rsidR="004633C9">
                <w:rPr>
                  <w:rStyle w:val="af0"/>
                </w:rPr>
                <w:t>12dii. Statistical methods – matching cases and controls</w:t>
              </w:r>
            </w:hyperlink>
          </w:p>
        </w:tc>
        <w:tc>
          <w:tcPr>
            <w:tcW w:w="5498" w:type="dxa"/>
          </w:tcPr>
          <w:p w14:paraId="69D06310" w14:textId="77777777" w:rsidR="004633C9" w:rsidRDefault="004633C9" w:rsidP="004633C9">
            <w:pPr>
              <w:pStyle w:val="Compact"/>
            </w:pPr>
            <w:r>
              <w:rPr>
                <w:b/>
                <w:bCs/>
              </w:rPr>
              <w:t>Case-c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3302" w:type="dxa"/>
          </w:tcPr>
          <w:p w14:paraId="7A753A8B" w14:textId="233D10BA" w:rsidR="004633C9" w:rsidRDefault="004B198C" w:rsidP="004633C9">
            <w:pPr>
              <w:pStyle w:val="Compact"/>
            </w:pPr>
            <w:r>
              <w:t>No applicable</w:t>
            </w:r>
          </w:p>
        </w:tc>
      </w:tr>
      <w:tr w:rsidR="004633C9" w14:paraId="062BB2EA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751C4375" w14:textId="77777777" w:rsidR="004633C9" w:rsidRDefault="00F326BE" w:rsidP="004633C9">
            <w:pPr>
              <w:pStyle w:val="Compact"/>
            </w:pPr>
            <w:hyperlink r:id="rId25">
              <w:r w:rsidR="004633C9">
                <w:rPr>
                  <w:rStyle w:val="af0"/>
                </w:rPr>
                <w:t>12diii. Statistical methods – sampling strategy</w:t>
              </w:r>
            </w:hyperlink>
          </w:p>
        </w:tc>
        <w:tc>
          <w:tcPr>
            <w:tcW w:w="5498" w:type="dxa"/>
          </w:tcPr>
          <w:p w14:paraId="5854CF39" w14:textId="77777777" w:rsidR="004633C9" w:rsidRDefault="004633C9" w:rsidP="004633C9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3302" w:type="dxa"/>
          </w:tcPr>
          <w:p w14:paraId="489E90F4" w14:textId="2D29D800" w:rsidR="004633C9" w:rsidRDefault="004B198C" w:rsidP="004633C9">
            <w:pPr>
              <w:pStyle w:val="Compact"/>
            </w:pPr>
            <w:r>
              <w:t>No applicable</w:t>
            </w:r>
          </w:p>
        </w:tc>
      </w:tr>
      <w:tr w:rsidR="004633C9" w14:paraId="397A11EC" w14:textId="77777777" w:rsidTr="004633C9">
        <w:tc>
          <w:tcPr>
            <w:tcW w:w="2205" w:type="dxa"/>
          </w:tcPr>
          <w:p w14:paraId="557B7F6B" w14:textId="77777777" w:rsidR="004633C9" w:rsidRDefault="00F326BE" w:rsidP="004633C9">
            <w:pPr>
              <w:pStyle w:val="Compact"/>
            </w:pPr>
            <w:hyperlink r:id="rId26">
              <w:r w:rsidR="004633C9">
                <w:rPr>
                  <w:rStyle w:val="af0"/>
                </w:rPr>
                <w:t>12e. Statistical methods – sensitivity analyses</w:t>
              </w:r>
            </w:hyperlink>
          </w:p>
        </w:tc>
        <w:tc>
          <w:tcPr>
            <w:tcW w:w="5498" w:type="dxa"/>
          </w:tcPr>
          <w:p w14:paraId="7DD3FF7D" w14:textId="77777777" w:rsidR="004633C9" w:rsidRDefault="004633C9" w:rsidP="004633C9">
            <w:pPr>
              <w:pStyle w:val="Compact"/>
            </w:pPr>
            <w:r>
              <w:t>Describe any sensitivity analyses.</w:t>
            </w:r>
          </w:p>
        </w:tc>
        <w:tc>
          <w:tcPr>
            <w:tcW w:w="3302" w:type="dxa"/>
          </w:tcPr>
          <w:p w14:paraId="48FD5386" w14:textId="28862058" w:rsidR="004633C9" w:rsidRDefault="004B198C" w:rsidP="00746A28">
            <w:pPr>
              <w:pStyle w:val="Compact"/>
            </w:pPr>
            <w:r w:rsidRPr="004633C9">
              <w:t>Methods (</w:t>
            </w:r>
            <w:r w:rsidR="009C7177">
              <w:t>8-9</w:t>
            </w:r>
            <w:r w:rsidR="00746A28">
              <w:t>)</w:t>
            </w:r>
          </w:p>
        </w:tc>
      </w:tr>
      <w:tr w:rsidR="004633C9" w14:paraId="58A00191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1B0E6733" w14:textId="77777777" w:rsidR="004633C9" w:rsidRDefault="004633C9" w:rsidP="004633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5498" w:type="dxa"/>
          </w:tcPr>
          <w:p w14:paraId="1299C88D" w14:textId="77777777" w:rsidR="004633C9" w:rsidRDefault="004633C9" w:rsidP="004633C9">
            <w:pPr>
              <w:pStyle w:val="Compact"/>
            </w:pPr>
          </w:p>
        </w:tc>
        <w:tc>
          <w:tcPr>
            <w:tcW w:w="3302" w:type="dxa"/>
          </w:tcPr>
          <w:p w14:paraId="30AF8577" w14:textId="0094784D" w:rsidR="004633C9" w:rsidRDefault="004633C9" w:rsidP="004633C9">
            <w:pPr>
              <w:pStyle w:val="Compact"/>
            </w:pPr>
          </w:p>
        </w:tc>
      </w:tr>
      <w:tr w:rsidR="004633C9" w14:paraId="1ACC6EC7" w14:textId="77777777" w:rsidTr="004633C9">
        <w:tc>
          <w:tcPr>
            <w:tcW w:w="2205" w:type="dxa"/>
          </w:tcPr>
          <w:p w14:paraId="0D6901A1" w14:textId="77777777" w:rsidR="004633C9" w:rsidRDefault="00F326BE" w:rsidP="004633C9">
            <w:pPr>
              <w:pStyle w:val="Compact"/>
            </w:pPr>
            <w:hyperlink r:id="rId27">
              <w:r w:rsidR="004633C9">
                <w:rPr>
                  <w:rStyle w:val="af0"/>
                </w:rPr>
                <w:t>13a. Participant numbers</w:t>
              </w:r>
            </w:hyperlink>
          </w:p>
        </w:tc>
        <w:tc>
          <w:tcPr>
            <w:tcW w:w="5498" w:type="dxa"/>
          </w:tcPr>
          <w:p w14:paraId="10702AD3" w14:textId="77777777" w:rsidR="004633C9" w:rsidRDefault="004633C9" w:rsidP="004633C9">
            <w:pPr>
              <w:pStyle w:val="Compact"/>
            </w:pPr>
            <w: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>
              <w:t>analysed</w:t>
            </w:r>
            <w:proofErr w:type="spellEnd"/>
            <w:r>
              <w:t>; Consider use of a flow diagram.</w:t>
            </w:r>
          </w:p>
        </w:tc>
        <w:tc>
          <w:tcPr>
            <w:tcW w:w="3302" w:type="dxa"/>
          </w:tcPr>
          <w:p w14:paraId="736AC38B" w14:textId="06E66763" w:rsidR="00303025" w:rsidRDefault="004633C9" w:rsidP="004633C9">
            <w:pPr>
              <w:pStyle w:val="Compact"/>
            </w:pPr>
            <w:r w:rsidRPr="004633C9">
              <w:t>Results (</w:t>
            </w:r>
            <w:r w:rsidR="009C7177">
              <w:t>9</w:t>
            </w:r>
            <w:r w:rsidR="001C7AB6">
              <w:t>)</w:t>
            </w:r>
            <w:r w:rsidR="00303025">
              <w:t>,</w:t>
            </w:r>
          </w:p>
          <w:p w14:paraId="3A279002" w14:textId="1435EA50" w:rsidR="004633C9" w:rsidRDefault="00303025" w:rsidP="004633C9">
            <w:pPr>
              <w:pStyle w:val="Compact"/>
            </w:pPr>
            <w:r w:rsidRPr="006A49BC">
              <w:rPr>
                <w:lang w:eastAsia="zh-CN"/>
              </w:rPr>
              <w:t>Supplementary Fig. S4</w:t>
            </w:r>
          </w:p>
        </w:tc>
      </w:tr>
      <w:tr w:rsidR="004633C9" w14:paraId="463DF3B3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2FC277CC" w14:textId="77777777" w:rsidR="004633C9" w:rsidRDefault="00F326BE" w:rsidP="004633C9">
            <w:pPr>
              <w:pStyle w:val="Compact"/>
            </w:pPr>
            <w:hyperlink r:id="rId28">
              <w:r w:rsidR="004633C9">
                <w:rPr>
                  <w:rStyle w:val="af0"/>
                </w:rPr>
                <w:t>13b. Participants – non-participation</w:t>
              </w:r>
            </w:hyperlink>
          </w:p>
        </w:tc>
        <w:tc>
          <w:tcPr>
            <w:tcW w:w="5498" w:type="dxa"/>
          </w:tcPr>
          <w:p w14:paraId="527AAD17" w14:textId="77777777" w:rsidR="004633C9" w:rsidRDefault="004633C9" w:rsidP="004633C9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3302" w:type="dxa"/>
          </w:tcPr>
          <w:p w14:paraId="474F3F58" w14:textId="4009F267" w:rsidR="004633C9" w:rsidRDefault="00A40B73" w:rsidP="004633C9">
            <w:pPr>
              <w:pStyle w:val="Compact"/>
            </w:pPr>
            <w:r>
              <w:t>No applicable</w:t>
            </w:r>
          </w:p>
        </w:tc>
      </w:tr>
      <w:tr w:rsidR="004633C9" w14:paraId="2E5752A5" w14:textId="77777777" w:rsidTr="004633C9">
        <w:tc>
          <w:tcPr>
            <w:tcW w:w="2205" w:type="dxa"/>
          </w:tcPr>
          <w:p w14:paraId="51BB06F9" w14:textId="77777777" w:rsidR="004633C9" w:rsidRDefault="00F326BE" w:rsidP="004633C9">
            <w:pPr>
              <w:pStyle w:val="Compact"/>
            </w:pPr>
            <w:hyperlink r:id="rId29">
              <w:r w:rsidR="004633C9">
                <w:rPr>
                  <w:rStyle w:val="af0"/>
                </w:rPr>
                <w:t>13c. Participants – flow diagram</w:t>
              </w:r>
            </w:hyperlink>
          </w:p>
        </w:tc>
        <w:tc>
          <w:tcPr>
            <w:tcW w:w="5498" w:type="dxa"/>
          </w:tcPr>
          <w:p w14:paraId="0F075C58" w14:textId="77777777" w:rsidR="004633C9" w:rsidRDefault="004633C9" w:rsidP="004633C9">
            <w:pPr>
              <w:pStyle w:val="Compact"/>
            </w:pPr>
            <w:r>
              <w:t>Consider use of a flow diagram.</w:t>
            </w:r>
          </w:p>
        </w:tc>
        <w:tc>
          <w:tcPr>
            <w:tcW w:w="3302" w:type="dxa"/>
          </w:tcPr>
          <w:p w14:paraId="47F7CA41" w14:textId="77777777" w:rsidR="00A40B73" w:rsidRDefault="002306AB" w:rsidP="004633C9">
            <w:pPr>
              <w:pStyle w:val="Compact"/>
              <w:rPr>
                <w:lang w:eastAsia="zh-CN"/>
              </w:rPr>
            </w:pPr>
            <w:r>
              <w:rPr>
                <w:lang w:eastAsia="zh-CN"/>
              </w:rPr>
              <w:t>Figure 1</w:t>
            </w:r>
            <w:r w:rsidR="006A49BC">
              <w:rPr>
                <w:lang w:eastAsia="zh-CN"/>
              </w:rPr>
              <w:t>,</w:t>
            </w:r>
          </w:p>
          <w:p w14:paraId="286E664D" w14:textId="31F12575" w:rsidR="006A49BC" w:rsidRDefault="006A49BC" w:rsidP="004633C9">
            <w:pPr>
              <w:pStyle w:val="Compact"/>
            </w:pPr>
            <w:bookmarkStart w:id="2" w:name="OLE_LINK9"/>
            <w:r w:rsidRPr="006A49BC">
              <w:rPr>
                <w:lang w:eastAsia="zh-CN"/>
              </w:rPr>
              <w:t xml:space="preserve">Supplementary </w:t>
            </w:r>
            <w:bookmarkEnd w:id="2"/>
            <w:r w:rsidRPr="006A49BC">
              <w:rPr>
                <w:lang w:eastAsia="zh-CN"/>
              </w:rPr>
              <w:t>Fig. S4</w:t>
            </w:r>
          </w:p>
        </w:tc>
      </w:tr>
      <w:tr w:rsidR="004633C9" w14:paraId="0124F003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670A4008" w14:textId="77777777" w:rsidR="004633C9" w:rsidRDefault="00F326BE" w:rsidP="004633C9">
            <w:pPr>
              <w:pStyle w:val="Compact"/>
            </w:pPr>
            <w:hyperlink r:id="rId30">
              <w:r w:rsidR="004633C9">
                <w:rPr>
                  <w:rStyle w:val="af0"/>
                </w:rPr>
                <w:t>14a. Descriptive data – participant characteristics</w:t>
              </w:r>
            </w:hyperlink>
          </w:p>
        </w:tc>
        <w:tc>
          <w:tcPr>
            <w:tcW w:w="5498" w:type="dxa"/>
          </w:tcPr>
          <w:p w14:paraId="0F4766AC" w14:textId="77777777" w:rsidR="004633C9" w:rsidRDefault="004633C9" w:rsidP="004633C9">
            <w:pPr>
              <w:pStyle w:val="Compact"/>
            </w:pPr>
            <w: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3302" w:type="dxa"/>
          </w:tcPr>
          <w:p w14:paraId="413AA050" w14:textId="65CE6298" w:rsidR="004633C9" w:rsidRDefault="00A40B73" w:rsidP="004633C9">
            <w:pPr>
              <w:pStyle w:val="Compact"/>
            </w:pPr>
            <w:r w:rsidRPr="004633C9">
              <w:t>Results (</w:t>
            </w:r>
            <w:r w:rsidR="009C7177">
              <w:t>9</w:t>
            </w:r>
            <w:r w:rsidR="001C7AB6">
              <w:t>)</w:t>
            </w:r>
          </w:p>
        </w:tc>
      </w:tr>
      <w:tr w:rsidR="004633C9" w14:paraId="0724917D" w14:textId="77777777" w:rsidTr="004633C9">
        <w:tc>
          <w:tcPr>
            <w:tcW w:w="2205" w:type="dxa"/>
          </w:tcPr>
          <w:p w14:paraId="0118597E" w14:textId="77777777" w:rsidR="004633C9" w:rsidRDefault="00F326BE" w:rsidP="004633C9">
            <w:pPr>
              <w:pStyle w:val="Compact"/>
            </w:pPr>
            <w:hyperlink r:id="rId31">
              <w:r w:rsidR="004633C9">
                <w:rPr>
                  <w:rStyle w:val="af0"/>
                </w:rPr>
                <w:t>14b. Descriptive data – missing data</w:t>
              </w:r>
            </w:hyperlink>
          </w:p>
        </w:tc>
        <w:tc>
          <w:tcPr>
            <w:tcW w:w="5498" w:type="dxa"/>
          </w:tcPr>
          <w:p w14:paraId="1E2DE54F" w14:textId="77777777" w:rsidR="004633C9" w:rsidRDefault="004633C9" w:rsidP="004633C9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3302" w:type="dxa"/>
          </w:tcPr>
          <w:p w14:paraId="0B34D068" w14:textId="4202963C" w:rsidR="004633C9" w:rsidRDefault="001C7AB6" w:rsidP="004633C9">
            <w:pPr>
              <w:pStyle w:val="Compact"/>
            </w:pPr>
            <w:r w:rsidRPr="004633C9">
              <w:t>Results (</w:t>
            </w:r>
            <w:r w:rsidR="009C7177">
              <w:t>9</w:t>
            </w:r>
            <w:r>
              <w:t>)</w:t>
            </w:r>
          </w:p>
          <w:p w14:paraId="61C2BEF4" w14:textId="042BDA16" w:rsidR="006A49BC" w:rsidRDefault="006A49BC" w:rsidP="004633C9">
            <w:pPr>
              <w:pStyle w:val="Compact"/>
            </w:pPr>
            <w:r w:rsidRPr="006A49BC">
              <w:rPr>
                <w:lang w:eastAsia="zh-CN"/>
              </w:rPr>
              <w:t>Supplementary Fig. S4</w:t>
            </w:r>
          </w:p>
        </w:tc>
      </w:tr>
      <w:tr w:rsidR="004633C9" w14:paraId="19520E36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20EE275A" w14:textId="77777777" w:rsidR="004633C9" w:rsidRDefault="00F326BE" w:rsidP="004633C9">
            <w:pPr>
              <w:pStyle w:val="Compact"/>
            </w:pPr>
            <w:hyperlink r:id="rId32">
              <w:r w:rsidR="004633C9">
                <w:rPr>
                  <w:rStyle w:val="af0"/>
                </w:rPr>
                <w:t xml:space="preserve">14c. Descriptive </w:t>
              </w:r>
              <w:r w:rsidR="004633C9">
                <w:rPr>
                  <w:rStyle w:val="af0"/>
                </w:rPr>
                <w:lastRenderedPageBreak/>
                <w:t>data – follow-up time</w:t>
              </w:r>
            </w:hyperlink>
          </w:p>
        </w:tc>
        <w:tc>
          <w:tcPr>
            <w:tcW w:w="5498" w:type="dxa"/>
          </w:tcPr>
          <w:p w14:paraId="5485F27B" w14:textId="77777777" w:rsidR="004633C9" w:rsidRDefault="004633C9" w:rsidP="004633C9">
            <w:pPr>
              <w:pStyle w:val="Compact"/>
            </w:pPr>
            <w:r>
              <w:rPr>
                <w:b/>
                <w:bCs/>
              </w:rPr>
              <w:lastRenderedPageBreak/>
              <w:t>Cohort study:</w:t>
            </w:r>
            <w:r>
              <w:t xml:space="preserve"> </w:t>
            </w:r>
            <w:proofErr w:type="spellStart"/>
            <w:r>
              <w:t>Summarise</w:t>
            </w:r>
            <w:proofErr w:type="spellEnd"/>
            <w:r>
              <w:t xml:space="preserve"> follow-up time—e.g., </w:t>
            </w:r>
            <w:r>
              <w:lastRenderedPageBreak/>
              <w:t>average and total amount.</w:t>
            </w:r>
          </w:p>
          <w:p w14:paraId="6B687159" w14:textId="31B42962" w:rsidR="00AA7674" w:rsidRPr="00AA7674" w:rsidRDefault="00AA7674" w:rsidP="00AA7674">
            <w:pPr>
              <w:tabs>
                <w:tab w:val="left" w:pos="3300"/>
              </w:tabs>
            </w:pPr>
            <w:r>
              <w:tab/>
            </w:r>
          </w:p>
        </w:tc>
        <w:tc>
          <w:tcPr>
            <w:tcW w:w="3302" w:type="dxa"/>
          </w:tcPr>
          <w:p w14:paraId="20D15261" w14:textId="56FD9D4D" w:rsidR="004633C9" w:rsidRDefault="00A40B73" w:rsidP="004633C9">
            <w:pPr>
              <w:pStyle w:val="Compact"/>
            </w:pPr>
            <w:r w:rsidRPr="004633C9">
              <w:lastRenderedPageBreak/>
              <w:t>Results (</w:t>
            </w:r>
            <w:r w:rsidR="009C7177">
              <w:t>9</w:t>
            </w:r>
            <w:r w:rsidR="001C7AB6">
              <w:t>)</w:t>
            </w:r>
          </w:p>
        </w:tc>
      </w:tr>
      <w:tr w:rsidR="00A40B73" w14:paraId="3E366BF2" w14:textId="77777777" w:rsidTr="004633C9">
        <w:tc>
          <w:tcPr>
            <w:tcW w:w="2205" w:type="dxa"/>
          </w:tcPr>
          <w:p w14:paraId="7BF7DF37" w14:textId="77777777" w:rsidR="00A40B73" w:rsidRDefault="00F326BE" w:rsidP="00A40B73">
            <w:pPr>
              <w:pStyle w:val="Compact"/>
            </w:pPr>
            <w:hyperlink r:id="rId33">
              <w:r w:rsidR="00A40B73">
                <w:rPr>
                  <w:rStyle w:val="af0"/>
                </w:rPr>
                <w:t>15. Outcome data</w:t>
              </w:r>
            </w:hyperlink>
          </w:p>
        </w:tc>
        <w:tc>
          <w:tcPr>
            <w:tcW w:w="5498" w:type="dxa"/>
          </w:tcPr>
          <w:p w14:paraId="6F3B4A9F" w14:textId="77777777" w:rsidR="00A40B73" w:rsidRDefault="00A40B73" w:rsidP="00A40B73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3302" w:type="dxa"/>
          </w:tcPr>
          <w:p w14:paraId="50AAA986" w14:textId="5D3986FD" w:rsidR="00A40B73" w:rsidRDefault="00A40B73" w:rsidP="00A40B73">
            <w:pPr>
              <w:pStyle w:val="Compact"/>
            </w:pPr>
            <w:r w:rsidRPr="004633C9">
              <w:t>Results (</w:t>
            </w:r>
            <w:r w:rsidR="009C7177">
              <w:t>9-11</w:t>
            </w:r>
            <w:r w:rsidR="001C7AB6">
              <w:t>)</w:t>
            </w:r>
          </w:p>
        </w:tc>
      </w:tr>
      <w:tr w:rsidR="00A40B73" w14:paraId="623B4392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48D7FCD4" w14:textId="77777777" w:rsidR="00A40B73" w:rsidRDefault="00F326BE" w:rsidP="00A40B73">
            <w:pPr>
              <w:pStyle w:val="Compact"/>
            </w:pPr>
            <w:hyperlink r:id="rId34">
              <w:r w:rsidR="00A40B73">
                <w:rPr>
                  <w:rStyle w:val="af0"/>
                </w:rPr>
                <w:t>16a. Main results</w:t>
              </w:r>
            </w:hyperlink>
          </w:p>
        </w:tc>
        <w:tc>
          <w:tcPr>
            <w:tcW w:w="5498" w:type="dxa"/>
          </w:tcPr>
          <w:p w14:paraId="210B29A8" w14:textId="77777777" w:rsidR="00A40B73" w:rsidRDefault="00A40B73" w:rsidP="00A40B73">
            <w:pPr>
              <w:pStyle w:val="Compact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3302" w:type="dxa"/>
          </w:tcPr>
          <w:p w14:paraId="4449E74D" w14:textId="4B098881" w:rsidR="00A40B73" w:rsidRDefault="00A40B73" w:rsidP="00A40B73">
            <w:pPr>
              <w:pStyle w:val="Compact"/>
            </w:pPr>
            <w:r w:rsidRPr="004633C9">
              <w:t xml:space="preserve">Results </w:t>
            </w:r>
            <w:r w:rsidR="00BA3ED3" w:rsidRPr="004633C9">
              <w:t>(</w:t>
            </w:r>
            <w:r w:rsidR="009C7177">
              <w:t>9-11</w:t>
            </w:r>
            <w:r w:rsidR="00BA3ED3" w:rsidRPr="004633C9">
              <w:t>)</w:t>
            </w:r>
          </w:p>
        </w:tc>
      </w:tr>
      <w:tr w:rsidR="00A40B73" w14:paraId="0F372550" w14:textId="77777777" w:rsidTr="004633C9">
        <w:tc>
          <w:tcPr>
            <w:tcW w:w="2205" w:type="dxa"/>
          </w:tcPr>
          <w:p w14:paraId="169C26A3" w14:textId="77777777" w:rsidR="00A40B73" w:rsidRDefault="00F326BE" w:rsidP="00A40B73">
            <w:pPr>
              <w:pStyle w:val="Compact"/>
            </w:pPr>
            <w:hyperlink r:id="rId35">
              <w:r w:rsidR="00A40B73">
                <w:rPr>
                  <w:rStyle w:val="af0"/>
                </w:rPr>
                <w:t>16b. Main results – category boundaries</w:t>
              </w:r>
            </w:hyperlink>
          </w:p>
        </w:tc>
        <w:tc>
          <w:tcPr>
            <w:tcW w:w="5498" w:type="dxa"/>
          </w:tcPr>
          <w:p w14:paraId="7F82F295" w14:textId="77777777" w:rsidR="00A40B73" w:rsidRDefault="00A40B73" w:rsidP="00A40B73">
            <w:pPr>
              <w:pStyle w:val="Compact"/>
            </w:pPr>
            <w:r>
              <w:t xml:space="preserve">Report category boundaries when continuous variables were </w:t>
            </w:r>
            <w:proofErr w:type="spellStart"/>
            <w:r>
              <w:t>categorised</w:t>
            </w:r>
            <w:proofErr w:type="spellEnd"/>
            <w:r>
              <w:t>.</w:t>
            </w:r>
          </w:p>
        </w:tc>
        <w:tc>
          <w:tcPr>
            <w:tcW w:w="3302" w:type="dxa"/>
          </w:tcPr>
          <w:p w14:paraId="5DA1473F" w14:textId="2413B6B3" w:rsidR="00A40B73" w:rsidRDefault="00137A17" w:rsidP="00A40B73">
            <w:pPr>
              <w:pStyle w:val="Compact"/>
            </w:pPr>
            <w:r w:rsidRPr="004633C9">
              <w:t>Results (</w:t>
            </w:r>
            <w:r w:rsidR="009C7177">
              <w:t>9-11</w:t>
            </w:r>
            <w:r w:rsidRPr="004633C9">
              <w:t>)</w:t>
            </w:r>
          </w:p>
        </w:tc>
      </w:tr>
      <w:tr w:rsidR="00A40B73" w14:paraId="1CF9DE4E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19F3757" w14:textId="77777777" w:rsidR="00A40B73" w:rsidRDefault="00F326BE" w:rsidP="00A40B73">
            <w:pPr>
              <w:pStyle w:val="Compact"/>
            </w:pPr>
            <w:hyperlink r:id="rId36">
              <w:r w:rsidR="00A40B73">
                <w:rPr>
                  <w:rStyle w:val="af0"/>
                </w:rPr>
                <w:t>16c. Main results – risk</w:t>
              </w:r>
            </w:hyperlink>
          </w:p>
        </w:tc>
        <w:tc>
          <w:tcPr>
            <w:tcW w:w="5498" w:type="dxa"/>
          </w:tcPr>
          <w:p w14:paraId="641AF72B" w14:textId="77777777" w:rsidR="00A40B73" w:rsidRDefault="00A40B73" w:rsidP="00A40B73">
            <w:pPr>
              <w:pStyle w:val="Compact"/>
            </w:pPr>
            <w:r>
              <w:t>If relevant, consider translating estimates of relative risk into absolute risk for a meaningful time period.</w:t>
            </w:r>
          </w:p>
        </w:tc>
        <w:tc>
          <w:tcPr>
            <w:tcW w:w="3302" w:type="dxa"/>
          </w:tcPr>
          <w:p w14:paraId="79892268" w14:textId="6B4F3433" w:rsidR="00A40B73" w:rsidRDefault="00137A17" w:rsidP="00A40B73">
            <w:pPr>
              <w:pStyle w:val="Compact"/>
            </w:pPr>
            <w:r w:rsidRPr="004633C9">
              <w:t>Results (</w:t>
            </w:r>
            <w:r w:rsidR="00CF5AE7">
              <w:t>9-11</w:t>
            </w:r>
            <w:r w:rsidRPr="004633C9">
              <w:t>)</w:t>
            </w:r>
          </w:p>
        </w:tc>
      </w:tr>
      <w:tr w:rsidR="00A40B73" w14:paraId="5C7564A0" w14:textId="77777777" w:rsidTr="004633C9">
        <w:tc>
          <w:tcPr>
            <w:tcW w:w="2205" w:type="dxa"/>
          </w:tcPr>
          <w:p w14:paraId="38D206D1" w14:textId="77777777" w:rsidR="00A40B73" w:rsidRDefault="00F326BE" w:rsidP="00A40B73">
            <w:pPr>
              <w:pStyle w:val="Compact"/>
            </w:pPr>
            <w:hyperlink r:id="rId37">
              <w:r w:rsidR="00A40B73">
                <w:rPr>
                  <w:rStyle w:val="af0"/>
                </w:rPr>
                <w:t>17. Other analyses</w:t>
              </w:r>
            </w:hyperlink>
          </w:p>
        </w:tc>
        <w:tc>
          <w:tcPr>
            <w:tcW w:w="5498" w:type="dxa"/>
          </w:tcPr>
          <w:p w14:paraId="6C5C4768" w14:textId="77777777" w:rsidR="00A40B73" w:rsidRDefault="00A40B73" w:rsidP="00A40B73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3302" w:type="dxa"/>
          </w:tcPr>
          <w:p w14:paraId="2B2C4590" w14:textId="6C56624D" w:rsidR="00A40B73" w:rsidRPr="004633C9" w:rsidRDefault="00137A17" w:rsidP="00A40B73">
            <w:pPr>
              <w:spacing w:line="480" w:lineRule="auto"/>
            </w:pPr>
            <w:r w:rsidRPr="004633C9">
              <w:t>Results (</w:t>
            </w:r>
            <w:r w:rsidR="00CF5AE7">
              <w:t>11</w:t>
            </w:r>
            <w:r w:rsidRPr="004633C9">
              <w:t>)</w:t>
            </w:r>
          </w:p>
        </w:tc>
      </w:tr>
      <w:tr w:rsidR="00A40B73" w14:paraId="585FFDE9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1EA23AA0" w14:textId="77777777" w:rsidR="00A40B73" w:rsidRDefault="00A40B73" w:rsidP="00A40B73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5498" w:type="dxa"/>
          </w:tcPr>
          <w:p w14:paraId="50AFC033" w14:textId="77777777" w:rsidR="00A40B73" w:rsidRDefault="00A40B73" w:rsidP="00A40B73">
            <w:pPr>
              <w:pStyle w:val="Compact"/>
            </w:pPr>
          </w:p>
        </w:tc>
        <w:tc>
          <w:tcPr>
            <w:tcW w:w="3302" w:type="dxa"/>
          </w:tcPr>
          <w:p w14:paraId="016D4796" w14:textId="77777777" w:rsidR="00A40B73" w:rsidRDefault="00A40B73" w:rsidP="00A40B73">
            <w:pPr>
              <w:pStyle w:val="Compact"/>
            </w:pPr>
          </w:p>
        </w:tc>
      </w:tr>
      <w:tr w:rsidR="00A40B73" w14:paraId="5C6728CA" w14:textId="77777777" w:rsidTr="004633C9">
        <w:tc>
          <w:tcPr>
            <w:tcW w:w="2205" w:type="dxa"/>
          </w:tcPr>
          <w:p w14:paraId="759CCB3A" w14:textId="77777777" w:rsidR="00A40B73" w:rsidRDefault="00F326BE" w:rsidP="00A40B73">
            <w:pPr>
              <w:pStyle w:val="Compact"/>
            </w:pPr>
            <w:hyperlink r:id="rId38">
              <w:r w:rsidR="00A40B73">
                <w:rPr>
                  <w:rStyle w:val="af0"/>
                </w:rPr>
                <w:t>18. Key results</w:t>
              </w:r>
            </w:hyperlink>
          </w:p>
        </w:tc>
        <w:tc>
          <w:tcPr>
            <w:tcW w:w="5498" w:type="dxa"/>
          </w:tcPr>
          <w:p w14:paraId="1B2D77D8" w14:textId="77777777" w:rsidR="00A40B73" w:rsidRDefault="00A40B73" w:rsidP="00A40B73">
            <w:pPr>
              <w:pStyle w:val="Compact"/>
            </w:pPr>
            <w:proofErr w:type="spellStart"/>
            <w:r>
              <w:t>Summarise</w:t>
            </w:r>
            <w:proofErr w:type="spellEnd"/>
            <w:r>
              <w:t xml:space="preserve"> key results with reference to study objectives.</w:t>
            </w:r>
          </w:p>
        </w:tc>
        <w:tc>
          <w:tcPr>
            <w:tcW w:w="3302" w:type="dxa"/>
          </w:tcPr>
          <w:p w14:paraId="3A5B520A" w14:textId="341CFF31" w:rsidR="00A40B73" w:rsidRDefault="00A40B73" w:rsidP="00A40B73">
            <w:pPr>
              <w:pStyle w:val="Compact"/>
            </w:pPr>
            <w:r>
              <w:rPr>
                <w:rFonts w:hint="eastAsia"/>
              </w:rPr>
              <w:t>Discussion</w:t>
            </w:r>
            <w:r>
              <w:t xml:space="preserve"> (</w:t>
            </w:r>
            <w:r w:rsidR="00CF5AE7">
              <w:t>11-12</w:t>
            </w:r>
            <w:r>
              <w:t>)</w:t>
            </w:r>
          </w:p>
        </w:tc>
      </w:tr>
      <w:tr w:rsidR="00A40B73" w14:paraId="6A09AEC1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7C94C172" w14:textId="77777777" w:rsidR="00A40B73" w:rsidRDefault="00F326BE" w:rsidP="00A40B73">
            <w:pPr>
              <w:pStyle w:val="Compact"/>
            </w:pPr>
            <w:hyperlink r:id="rId39">
              <w:r w:rsidR="00A40B73">
                <w:rPr>
                  <w:rStyle w:val="af0"/>
                </w:rPr>
                <w:t>19. Limitations</w:t>
              </w:r>
            </w:hyperlink>
          </w:p>
        </w:tc>
        <w:tc>
          <w:tcPr>
            <w:tcW w:w="5498" w:type="dxa"/>
          </w:tcPr>
          <w:p w14:paraId="71CE1A1D" w14:textId="77777777" w:rsidR="00A40B73" w:rsidRDefault="00A40B73" w:rsidP="00A40B73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302" w:type="dxa"/>
          </w:tcPr>
          <w:p w14:paraId="0ACCB35D" w14:textId="03445AB7" w:rsidR="00A40B73" w:rsidRDefault="00706C03" w:rsidP="00A40B73">
            <w:pPr>
              <w:pStyle w:val="Compact"/>
            </w:pPr>
            <w:r>
              <w:rPr>
                <w:rFonts w:hint="eastAsia"/>
              </w:rPr>
              <w:t>Discussion</w:t>
            </w:r>
            <w:r w:rsidR="00A40B73" w:rsidRPr="004633C9">
              <w:t xml:space="preserve"> (</w:t>
            </w:r>
            <w:r w:rsidR="00670BC1">
              <w:t>1</w:t>
            </w:r>
            <w:r w:rsidR="00CF5AE7">
              <w:t>3</w:t>
            </w:r>
            <w:r w:rsidR="00A40B73" w:rsidRPr="004633C9">
              <w:t>)</w:t>
            </w:r>
          </w:p>
        </w:tc>
      </w:tr>
      <w:tr w:rsidR="00A40B73" w14:paraId="554BBE89" w14:textId="77777777" w:rsidTr="004633C9">
        <w:tc>
          <w:tcPr>
            <w:tcW w:w="2205" w:type="dxa"/>
          </w:tcPr>
          <w:p w14:paraId="10821641" w14:textId="77777777" w:rsidR="00A40B73" w:rsidRDefault="00F326BE" w:rsidP="00A40B73">
            <w:pPr>
              <w:pStyle w:val="Compact"/>
            </w:pPr>
            <w:hyperlink r:id="rId40">
              <w:r w:rsidR="00A40B73">
                <w:rPr>
                  <w:rStyle w:val="af0"/>
                </w:rPr>
                <w:t>20. Interpretation</w:t>
              </w:r>
            </w:hyperlink>
          </w:p>
        </w:tc>
        <w:tc>
          <w:tcPr>
            <w:tcW w:w="5498" w:type="dxa"/>
          </w:tcPr>
          <w:p w14:paraId="699C83EB" w14:textId="77777777" w:rsidR="00A40B73" w:rsidRDefault="00A40B73" w:rsidP="00A40B73">
            <w:pPr>
              <w:pStyle w:val="Compact"/>
            </w:pPr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3302" w:type="dxa"/>
          </w:tcPr>
          <w:p w14:paraId="347DB313" w14:textId="278E387E" w:rsidR="00A40B73" w:rsidRDefault="00A40B73" w:rsidP="00A40B73">
            <w:pPr>
              <w:spacing w:line="480" w:lineRule="auto"/>
            </w:pPr>
            <w:r>
              <w:rPr>
                <w:rFonts w:hint="eastAsia"/>
              </w:rPr>
              <w:t>Discussion</w:t>
            </w:r>
            <w:r>
              <w:t xml:space="preserve"> (</w:t>
            </w:r>
            <w:r w:rsidR="00CF5AE7">
              <w:t>11-13</w:t>
            </w:r>
            <w:r>
              <w:t>)</w:t>
            </w:r>
          </w:p>
        </w:tc>
      </w:tr>
      <w:tr w:rsidR="00A40B73" w14:paraId="49D83C6E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5D9776B" w14:textId="77777777" w:rsidR="00A40B73" w:rsidRDefault="00F326BE" w:rsidP="00A40B73">
            <w:pPr>
              <w:pStyle w:val="Compact"/>
            </w:pPr>
            <w:hyperlink r:id="rId41">
              <w:r w:rsidR="00A40B73">
                <w:rPr>
                  <w:rStyle w:val="af0"/>
                </w:rPr>
                <w:t>21. Generalisability</w:t>
              </w:r>
            </w:hyperlink>
          </w:p>
        </w:tc>
        <w:tc>
          <w:tcPr>
            <w:tcW w:w="5498" w:type="dxa"/>
          </w:tcPr>
          <w:p w14:paraId="12C7220F" w14:textId="77777777" w:rsidR="00A40B73" w:rsidRDefault="00A40B73" w:rsidP="00A40B73">
            <w:pPr>
              <w:pStyle w:val="Compact"/>
            </w:pPr>
            <w:r>
              <w:t xml:space="preserve">Discuss the </w:t>
            </w:r>
            <w:proofErr w:type="spellStart"/>
            <w:r>
              <w:t>generalisability</w:t>
            </w:r>
            <w:proofErr w:type="spellEnd"/>
            <w:r>
              <w:t xml:space="preserve"> (external validity) of the study results.</w:t>
            </w:r>
          </w:p>
        </w:tc>
        <w:tc>
          <w:tcPr>
            <w:tcW w:w="3302" w:type="dxa"/>
          </w:tcPr>
          <w:p w14:paraId="7C725949" w14:textId="7366ADB0" w:rsidR="00A40B73" w:rsidRDefault="00A40B73" w:rsidP="00A40B73">
            <w:pPr>
              <w:pStyle w:val="Compact"/>
            </w:pPr>
            <w:r>
              <w:rPr>
                <w:rFonts w:hint="eastAsia"/>
              </w:rPr>
              <w:t>Discussion</w:t>
            </w:r>
            <w:r>
              <w:t xml:space="preserve"> (</w:t>
            </w:r>
            <w:r w:rsidR="00CF5AE7">
              <w:t>13</w:t>
            </w:r>
            <w:r>
              <w:t>)</w:t>
            </w:r>
          </w:p>
        </w:tc>
      </w:tr>
      <w:tr w:rsidR="00A40B73" w14:paraId="26F6A82F" w14:textId="77777777" w:rsidTr="004633C9">
        <w:tc>
          <w:tcPr>
            <w:tcW w:w="2205" w:type="dxa"/>
          </w:tcPr>
          <w:p w14:paraId="07932BFE" w14:textId="77777777" w:rsidR="00A40B73" w:rsidRDefault="00A40B73" w:rsidP="00A40B73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5498" w:type="dxa"/>
          </w:tcPr>
          <w:p w14:paraId="340B758F" w14:textId="77777777" w:rsidR="00A40B73" w:rsidRDefault="00A40B73" w:rsidP="00A40B73">
            <w:pPr>
              <w:pStyle w:val="Compact"/>
            </w:pPr>
          </w:p>
        </w:tc>
        <w:tc>
          <w:tcPr>
            <w:tcW w:w="3302" w:type="dxa"/>
          </w:tcPr>
          <w:p w14:paraId="36A9B0F6" w14:textId="77777777" w:rsidR="00A40B73" w:rsidRDefault="00A40B73" w:rsidP="00A40B73">
            <w:pPr>
              <w:pStyle w:val="Compact"/>
            </w:pPr>
          </w:p>
        </w:tc>
      </w:tr>
      <w:tr w:rsidR="00A40B73" w14:paraId="7C4413C3" w14:textId="77777777" w:rsidTr="00463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5" w:type="dxa"/>
          </w:tcPr>
          <w:p w14:paraId="5F9ECC3E" w14:textId="77777777" w:rsidR="00A40B73" w:rsidRDefault="00F326BE" w:rsidP="00A40B73">
            <w:pPr>
              <w:pStyle w:val="Compact"/>
            </w:pPr>
            <w:hyperlink r:id="rId42">
              <w:r w:rsidR="00A40B73">
                <w:rPr>
                  <w:rStyle w:val="af0"/>
                </w:rPr>
                <w:t>22. Funding</w:t>
              </w:r>
            </w:hyperlink>
          </w:p>
        </w:tc>
        <w:tc>
          <w:tcPr>
            <w:tcW w:w="5498" w:type="dxa"/>
          </w:tcPr>
          <w:p w14:paraId="6A0E5710" w14:textId="77777777" w:rsidR="00A40B73" w:rsidRDefault="00A40B73" w:rsidP="00A40B73">
            <w:pPr>
              <w:pStyle w:val="Compact"/>
            </w:pPr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302" w:type="dxa"/>
          </w:tcPr>
          <w:p w14:paraId="3A387747" w14:textId="6359AFD1" w:rsidR="00CF5AE7" w:rsidRDefault="00BC4A6B" w:rsidP="00CF5AE7">
            <w:pPr>
              <w:autoSpaceDE w:val="0"/>
              <w:autoSpaceDN w:val="0"/>
              <w:adjustRightInd w:val="0"/>
              <w:spacing w:after="0"/>
            </w:pPr>
            <w:r>
              <w:t xml:space="preserve">Summary </w:t>
            </w:r>
            <w:r w:rsidR="00A40B73" w:rsidRPr="004633C9">
              <w:t>(</w:t>
            </w:r>
            <w:r w:rsidR="00CF5AE7">
              <w:t>2</w:t>
            </w:r>
            <w:r w:rsidR="00A40B73" w:rsidRPr="004633C9">
              <w:t>)</w:t>
            </w:r>
          </w:p>
          <w:p w14:paraId="407E1302" w14:textId="66071EE0" w:rsidR="00A40B73" w:rsidRDefault="00CF5AE7" w:rsidP="00CF5AE7">
            <w:pPr>
              <w:autoSpaceDE w:val="0"/>
              <w:autoSpaceDN w:val="0"/>
              <w:adjustRightInd w:val="0"/>
              <w:spacing w:after="0"/>
            </w:pPr>
            <w:r w:rsidRPr="004633C9">
              <w:t>Methods (</w:t>
            </w:r>
            <w:r>
              <w:t>9</w:t>
            </w:r>
            <w:r>
              <w:t>)</w:t>
            </w:r>
          </w:p>
          <w:p w14:paraId="432EFA45" w14:textId="2872395E" w:rsidR="00CF5AE7" w:rsidRPr="004633C9" w:rsidRDefault="00CF5AE7" w:rsidP="00CF5AE7">
            <w:pPr>
              <w:autoSpaceDE w:val="0"/>
              <w:autoSpaceDN w:val="0"/>
              <w:adjustRightInd w:val="0"/>
              <w:spacing w:after="0"/>
            </w:pPr>
            <w:r>
              <w:t>A</w:t>
            </w:r>
            <w:r>
              <w:rPr>
                <w:rFonts w:hint="eastAsia"/>
                <w:lang w:eastAsia="zh-CN"/>
              </w:rPr>
              <w:t>cknowledgements</w:t>
            </w:r>
            <w:r>
              <w:rPr>
                <w:lang w:eastAsia="zh-CN"/>
              </w:rPr>
              <w:t xml:space="preserve"> </w:t>
            </w:r>
            <w:r w:rsidRPr="004633C9">
              <w:t>(</w:t>
            </w:r>
            <w:r>
              <w:t>14</w:t>
            </w:r>
            <w:r w:rsidRPr="004633C9">
              <w:t>)</w:t>
            </w:r>
          </w:p>
        </w:tc>
      </w:tr>
      <w:bookmarkEnd w:id="0"/>
    </w:tbl>
    <w:p w14:paraId="02B2311E" w14:textId="5A0FD7AE" w:rsidR="0051421F" w:rsidRDefault="0051421F" w:rsidP="00CD4A0B"/>
    <w:sectPr w:rsidR="0051421F" w:rsidSect="00754C83">
      <w:footerReference w:type="default" r:id="rId43"/>
      <w:headerReference w:type="first" r:id="rId44"/>
      <w:footerReference w:type="first" r:id="rId45"/>
      <w:footnotePr>
        <w:numRestart w:val="eachSect"/>
      </w:footnotePr>
      <w:pgSz w:w="12240" w:h="15840"/>
      <w:pgMar w:top="720" w:right="720" w:bottom="720" w:left="720" w:header="720" w:footer="720" w:gutter="0"/>
      <w:pgNumType w:start="106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39ED9" w14:textId="77777777" w:rsidR="00F326BE" w:rsidRDefault="00F326BE">
      <w:pPr>
        <w:spacing w:after="0"/>
      </w:pPr>
      <w:r>
        <w:separator/>
      </w:r>
    </w:p>
  </w:endnote>
  <w:endnote w:type="continuationSeparator" w:id="0">
    <w:p w14:paraId="79A15704" w14:textId="77777777" w:rsidR="00F326BE" w:rsidRDefault="00F326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966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34AFF70" w14:textId="0F472D6A" w:rsidR="00770538" w:rsidRPr="00770538" w:rsidRDefault="00770538" w:rsidP="00770538">
        <w:pPr>
          <w:pStyle w:val="af3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7053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7053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7053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70538">
          <w:rPr>
            <w:rFonts w:ascii="Times New Roman" w:hAnsi="Times New Roman" w:cs="Times New Roman"/>
            <w:sz w:val="20"/>
            <w:szCs w:val="20"/>
            <w:lang w:val="zh-CN" w:eastAsia="zh-CN"/>
          </w:rPr>
          <w:t>2</w:t>
        </w:r>
        <w:r w:rsidRPr="0077053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84582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0DEC5B88" w14:textId="1B8FE5F9" w:rsidR="00754C83" w:rsidRPr="00754C83" w:rsidRDefault="00754C83" w:rsidP="00754C83">
        <w:pPr>
          <w:pStyle w:val="af3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54C8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54C8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54C8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54C83">
          <w:rPr>
            <w:rFonts w:ascii="Times New Roman" w:hAnsi="Times New Roman" w:cs="Times New Roman"/>
            <w:sz w:val="20"/>
            <w:szCs w:val="20"/>
            <w:lang w:val="zh-CN" w:eastAsia="zh-CN"/>
          </w:rPr>
          <w:t>2</w:t>
        </w:r>
        <w:r w:rsidRPr="00754C8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DC8E4" w14:textId="77777777" w:rsidR="00F326BE" w:rsidRDefault="00F326BE">
      <w:pPr>
        <w:spacing w:after="0"/>
      </w:pPr>
      <w:r>
        <w:separator/>
      </w:r>
    </w:p>
  </w:footnote>
  <w:footnote w:type="continuationSeparator" w:id="0">
    <w:p w14:paraId="777FD727" w14:textId="77777777" w:rsidR="00F326BE" w:rsidRDefault="00F326B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03D24" w14:textId="77777777" w:rsidR="002A13D1" w:rsidRPr="002A13D1" w:rsidRDefault="00DA45FA" w:rsidP="0008745B">
    <w:pPr>
      <w:pStyle w:val="af1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7DCDEF04" wp14:editId="60576AEE">
          <wp:extent cx="1576070" cy="457569"/>
          <wp:effectExtent l="0" t="0" r="0" b="0"/>
          <wp:docPr id="1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14AE1DAE" wp14:editId="76B5614B">
          <wp:extent cx="1467945" cy="458470"/>
          <wp:effectExtent l="0" t="0" r="0" b="0"/>
          <wp:docPr id="2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2E69B8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DBEA3F6E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AFC493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100D"/>
    <w:rsid w:val="00022633"/>
    <w:rsid w:val="0008745B"/>
    <w:rsid w:val="000876FD"/>
    <w:rsid w:val="000A5566"/>
    <w:rsid w:val="000B6852"/>
    <w:rsid w:val="00107E60"/>
    <w:rsid w:val="001307B1"/>
    <w:rsid w:val="0013538B"/>
    <w:rsid w:val="00137A17"/>
    <w:rsid w:val="00177EED"/>
    <w:rsid w:val="001C7AB6"/>
    <w:rsid w:val="001E640F"/>
    <w:rsid w:val="001E7BB7"/>
    <w:rsid w:val="00220DDD"/>
    <w:rsid w:val="002306AB"/>
    <w:rsid w:val="00267266"/>
    <w:rsid w:val="002A13D1"/>
    <w:rsid w:val="002C6564"/>
    <w:rsid w:val="00303025"/>
    <w:rsid w:val="003D3234"/>
    <w:rsid w:val="003D4786"/>
    <w:rsid w:val="0040696E"/>
    <w:rsid w:val="004633C9"/>
    <w:rsid w:val="004A76BC"/>
    <w:rsid w:val="004B198C"/>
    <w:rsid w:val="004C3A99"/>
    <w:rsid w:val="004E5378"/>
    <w:rsid w:val="0051421F"/>
    <w:rsid w:val="005505CB"/>
    <w:rsid w:val="00554B84"/>
    <w:rsid w:val="00561227"/>
    <w:rsid w:val="00564AE3"/>
    <w:rsid w:val="005718F1"/>
    <w:rsid w:val="0059112B"/>
    <w:rsid w:val="005C5F05"/>
    <w:rsid w:val="005E5CF4"/>
    <w:rsid w:val="00622D4A"/>
    <w:rsid w:val="00636E67"/>
    <w:rsid w:val="00670BC1"/>
    <w:rsid w:val="00694282"/>
    <w:rsid w:val="006A49BC"/>
    <w:rsid w:val="006C77CA"/>
    <w:rsid w:val="00706C03"/>
    <w:rsid w:val="00715541"/>
    <w:rsid w:val="00746A28"/>
    <w:rsid w:val="00754C83"/>
    <w:rsid w:val="00770538"/>
    <w:rsid w:val="00794F65"/>
    <w:rsid w:val="007A362B"/>
    <w:rsid w:val="007F1283"/>
    <w:rsid w:val="007F60D7"/>
    <w:rsid w:val="00843DFA"/>
    <w:rsid w:val="00871C2A"/>
    <w:rsid w:val="00890450"/>
    <w:rsid w:val="008A21DE"/>
    <w:rsid w:val="00901047"/>
    <w:rsid w:val="00902992"/>
    <w:rsid w:val="00915861"/>
    <w:rsid w:val="009234FE"/>
    <w:rsid w:val="00957564"/>
    <w:rsid w:val="009B6688"/>
    <w:rsid w:val="009C620F"/>
    <w:rsid w:val="009C7177"/>
    <w:rsid w:val="009D620D"/>
    <w:rsid w:val="009F1865"/>
    <w:rsid w:val="00A034AA"/>
    <w:rsid w:val="00A05ED7"/>
    <w:rsid w:val="00A33190"/>
    <w:rsid w:val="00A40B73"/>
    <w:rsid w:val="00A475A0"/>
    <w:rsid w:val="00A74708"/>
    <w:rsid w:val="00AA7674"/>
    <w:rsid w:val="00AF64F9"/>
    <w:rsid w:val="00AF6F97"/>
    <w:rsid w:val="00AF7F0F"/>
    <w:rsid w:val="00B31C7A"/>
    <w:rsid w:val="00B50136"/>
    <w:rsid w:val="00B676E8"/>
    <w:rsid w:val="00B75B1F"/>
    <w:rsid w:val="00BA3ED3"/>
    <w:rsid w:val="00BA662C"/>
    <w:rsid w:val="00BC4A6B"/>
    <w:rsid w:val="00BF41D5"/>
    <w:rsid w:val="00C0696C"/>
    <w:rsid w:val="00C15821"/>
    <w:rsid w:val="00C65870"/>
    <w:rsid w:val="00C73938"/>
    <w:rsid w:val="00C739A6"/>
    <w:rsid w:val="00CA5139"/>
    <w:rsid w:val="00CD4A0B"/>
    <w:rsid w:val="00CF5AE7"/>
    <w:rsid w:val="00CF77C1"/>
    <w:rsid w:val="00D1361D"/>
    <w:rsid w:val="00D351BA"/>
    <w:rsid w:val="00D44916"/>
    <w:rsid w:val="00D52C55"/>
    <w:rsid w:val="00D94572"/>
    <w:rsid w:val="00DA140F"/>
    <w:rsid w:val="00DA45FA"/>
    <w:rsid w:val="00DC3408"/>
    <w:rsid w:val="00DE2A24"/>
    <w:rsid w:val="00DF120A"/>
    <w:rsid w:val="00E1403F"/>
    <w:rsid w:val="00E209B4"/>
    <w:rsid w:val="00E50AB1"/>
    <w:rsid w:val="00E96647"/>
    <w:rsid w:val="00EB5665"/>
    <w:rsid w:val="00F31967"/>
    <w:rsid w:val="00F326BE"/>
    <w:rsid w:val="00F6011D"/>
    <w:rsid w:val="00F87465"/>
    <w:rsid w:val="00F9768C"/>
    <w:rsid w:val="00FC1E3D"/>
    <w:rsid w:val="00FD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84272"/>
  <w15:docId w15:val="{19CE72DF-6FED-473F-8AEF-F7D6329E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er" w:uiPriority="99"/>
    <w:lsdException w:name="Body Text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link w:val="a6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7">
    <w:name w:val="Subtitle"/>
    <w:basedOn w:val="a5"/>
    <w:next w:val="a0"/>
    <w:link w:val="a8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9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a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b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c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c"/>
    <w:next w:val="ac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d">
    <w:name w:val="caption"/>
    <w:basedOn w:val="a"/>
    <w:link w:val="ae"/>
    <w:pPr>
      <w:spacing w:after="120"/>
    </w:pPr>
    <w:rPr>
      <w:i/>
    </w:rPr>
  </w:style>
  <w:style w:type="paragraph" w:customStyle="1" w:styleId="TableCaption">
    <w:name w:val="Table Caption"/>
    <w:basedOn w:val="ad"/>
    <w:pPr>
      <w:keepNext/>
    </w:pPr>
  </w:style>
  <w:style w:type="paragraph" w:customStyle="1" w:styleId="ImageCaption">
    <w:name w:val="Image Caption"/>
    <w:basedOn w:val="ad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e">
    <w:name w:val="题注 字符"/>
    <w:basedOn w:val="a1"/>
    <w:link w:val="ad"/>
  </w:style>
  <w:style w:type="character" w:customStyle="1" w:styleId="VerbatimChar">
    <w:name w:val="Verbatim Char"/>
    <w:basedOn w:val="a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e"/>
  </w:style>
  <w:style w:type="character" w:styleId="af">
    <w:name w:val="footnote reference"/>
    <w:basedOn w:val="ae"/>
    <w:rPr>
      <w:vertAlign w:val="superscript"/>
    </w:rPr>
  </w:style>
  <w:style w:type="character" w:styleId="af0">
    <w:name w:val="Hyperlink"/>
    <w:basedOn w:val="ae"/>
    <w:rsid w:val="00E209B4"/>
    <w:rPr>
      <w:color w:val="0070C0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1">
    <w:name w:val="header"/>
    <w:basedOn w:val="a"/>
    <w:link w:val="af2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眉 字符"/>
    <w:basedOn w:val="a1"/>
    <w:link w:val="af1"/>
    <w:rsid w:val="002A13D1"/>
    <w:rPr>
      <w:rFonts w:ascii="Calibri" w:hAnsi="Calibri"/>
    </w:rPr>
  </w:style>
  <w:style w:type="paragraph" w:styleId="af3">
    <w:name w:val="footer"/>
    <w:basedOn w:val="a"/>
    <w:link w:val="af4"/>
    <w:uiPriority w:val="99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4">
    <w:name w:val="页脚 字符"/>
    <w:basedOn w:val="a1"/>
    <w:link w:val="af3"/>
    <w:uiPriority w:val="99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-5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a4">
    <w:name w:val="正文文本 字符"/>
    <w:basedOn w:val="a1"/>
    <w:link w:val="a0"/>
    <w:uiPriority w:val="99"/>
    <w:rsid w:val="004B198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" TargetMode="External"/><Relationship Id="rId18" Type="http://schemas.openxmlformats.org/officeDocument/2006/relationships/hyperlink" Target="https:/resources.equator-network.org/reporting-guidelines/strobe/items/study-size.html" TargetMode="External"/><Relationship Id="rId26" Type="http://schemas.openxmlformats.org/officeDocument/2006/relationships/hyperlink" Target="https:/resources.equator-network.org/reporting-guidelines/strobe/items/statistical-methods-sensitivity-analyses.html" TargetMode="External"/><Relationship Id="rId39" Type="http://schemas.openxmlformats.org/officeDocument/2006/relationships/hyperlink" Target="https:/resources.equator-network.org/reporting-guidelines/strobe/items/limitations.html" TargetMode="External"/><Relationship Id="rId21" Type="http://schemas.openxmlformats.org/officeDocument/2006/relationships/hyperlink" Target="https:/resources.equator-network.org/reporting-guidelines/strobe/items/statistical-methods-subgroups-interactions.html" TargetMode="External"/><Relationship Id="rId34" Type="http://schemas.openxmlformats.org/officeDocument/2006/relationships/hyperlink" Target="https:/resources.equator-network.org/reporting-guidelines/strobe/items/main-results.html" TargetMode="External"/><Relationship Id="rId42" Type="http://schemas.openxmlformats.org/officeDocument/2006/relationships/hyperlink" Target="https:/resources.equator-network.org/reporting-guidelines/strobe/items/funding.html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resources.equator-network.org/reporting-guidelines/strobe/items/title-abstract-indicate-study-desig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" TargetMode="External"/><Relationship Id="rId29" Type="http://schemas.openxmlformats.org/officeDocument/2006/relationships/hyperlink" Target="https:/resources.equator-network.org/reporting-guidelines/strobe/items/participants-flow-diagram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" TargetMode="External"/><Relationship Id="rId24" Type="http://schemas.openxmlformats.org/officeDocument/2006/relationships/hyperlink" Target="https:/resources.equator-network.org/reporting-guidelines/strobe/items/statistical-methods-matching-cases-controls.html" TargetMode="External"/><Relationship Id="rId32" Type="http://schemas.openxmlformats.org/officeDocument/2006/relationships/hyperlink" Target="https:/resources.equator-network.org/reporting-guidelines/strobe/items/descriptive-data-follow-up-time.html" TargetMode="External"/><Relationship Id="rId37" Type="http://schemas.openxmlformats.org/officeDocument/2006/relationships/hyperlink" Target="https:/resources.equator-network.org/reporting-guidelines/strobe/items/other-analyses.html" TargetMode="External"/><Relationship Id="rId40" Type="http://schemas.openxmlformats.org/officeDocument/2006/relationships/hyperlink" Target="https:/resources.equator-network.org/reporting-guidelines/strobe/items/interpretation.html" TargetMode="External"/><Relationship Id="rId45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" TargetMode="External"/><Relationship Id="rId23" Type="http://schemas.openxmlformats.org/officeDocument/2006/relationships/hyperlink" Target="https:/resources.equator-network.org/reporting-guidelines/strobe/items/statistical-methods-loss-to-follow-up.html" TargetMode="External"/><Relationship Id="rId28" Type="http://schemas.openxmlformats.org/officeDocument/2006/relationships/hyperlink" Target="https:/resources.equator-network.org/reporting-guidelines/strobe/items/participants-non-participation.html" TargetMode="External"/><Relationship Id="rId36" Type="http://schemas.openxmlformats.org/officeDocument/2006/relationships/hyperlink" Target="https:/resources.equator-network.org/reporting-guidelines/strobe/items/main-results-risk.html" TargetMode="External"/><Relationship Id="rId10" Type="http://schemas.openxmlformats.org/officeDocument/2006/relationships/hyperlink" Target="https:/resources.equator-network.org/reporting-guidelines/strobe/items/objectives.html" TargetMode="External"/><Relationship Id="rId19" Type="http://schemas.openxmlformats.org/officeDocument/2006/relationships/hyperlink" Target="https:/resources.equator-network.org/reporting-guidelines/strobe/items/quantitative-variables.html" TargetMode="External"/><Relationship Id="rId31" Type="http://schemas.openxmlformats.org/officeDocument/2006/relationships/hyperlink" Target="https:/resources.equator-network.org/reporting-guidelines/strobe/items/descriptive-data-missing-data.html" TargetMode="External"/><Relationship Id="rId4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" TargetMode="External"/><Relationship Id="rId14" Type="http://schemas.openxmlformats.org/officeDocument/2006/relationships/hyperlink" Target="https:/resources.equator-network.org/reporting-guidelines/strobe/items/matching-criteria.html" TargetMode="External"/><Relationship Id="rId22" Type="http://schemas.openxmlformats.org/officeDocument/2006/relationships/hyperlink" Target="https:/resources.equator-network.org/reporting-guidelines/strobe/items/statistical-methods-missing-data.html" TargetMode="External"/><Relationship Id="rId27" Type="http://schemas.openxmlformats.org/officeDocument/2006/relationships/hyperlink" Target="https:/resources.equator-network.org/reporting-guidelines/strobe/items/participants-numbers.html" TargetMode="External"/><Relationship Id="rId30" Type="http://schemas.openxmlformats.org/officeDocument/2006/relationships/hyperlink" Target="https:/resources.equator-network.org/reporting-guidelines/strobe/items/descriptive-data-participant-characteristics.html" TargetMode="External"/><Relationship Id="rId35" Type="http://schemas.openxmlformats.org/officeDocument/2006/relationships/hyperlink" Target="https:/resources.equator-network.org/reporting-guidelines/strobe/items/main-results-category-boundaries.html" TargetMode="External"/><Relationship Id="rId43" Type="http://schemas.openxmlformats.org/officeDocument/2006/relationships/footer" Target="footer1.xml"/><Relationship Id="rId8" Type="http://schemas.openxmlformats.org/officeDocument/2006/relationships/hyperlink" Target="https:/resources.equator-network.org/reporting-guidelines/strobe/items/abstract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" TargetMode="External"/><Relationship Id="rId17" Type="http://schemas.openxmlformats.org/officeDocument/2006/relationships/hyperlink" Target="https:/resources.equator-network.org/reporting-guidelines/strobe/items/bias.html" TargetMode="External"/><Relationship Id="rId25" Type="http://schemas.openxmlformats.org/officeDocument/2006/relationships/hyperlink" Target="https:/resources.equator-network.org/reporting-guidelines/strobe/items/statistical-methods-analytical-methods-sampling-strategy.html" TargetMode="External"/><Relationship Id="rId33" Type="http://schemas.openxmlformats.org/officeDocument/2006/relationships/hyperlink" Target="https:/resources.equator-network.org/reporting-guidelines/strobe/items/outcome-data.html" TargetMode="External"/><Relationship Id="rId38" Type="http://schemas.openxmlformats.org/officeDocument/2006/relationships/hyperlink" Target="https:/resources.equator-network.org/reporting-guidelines/strobe/items/key-results.html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resources.equator-network.org/reporting-guidelines/strobe/items/statistical-methods-description.html" TargetMode="External"/><Relationship Id="rId41" Type="http://schemas.openxmlformats.org/officeDocument/2006/relationships/hyperlink" Target="https:/resources.equator-network.org/reporting-guidelines/strobe/items/generalisability.html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1521</Words>
  <Characters>8671</Characters>
  <Application>Microsoft Office Word</Application>
  <DocSecurity>0</DocSecurity>
  <Lines>72</Lines>
  <Paragraphs>20</Paragraphs>
  <ScaleCrop>false</ScaleCrop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/>
  <cp:keywords/>
  <cp:lastModifiedBy>Arislan max</cp:lastModifiedBy>
  <cp:revision>63</cp:revision>
  <dcterms:created xsi:type="dcterms:W3CDTF">2025-06-11T14:05:00Z</dcterms:created>
  <dcterms:modified xsi:type="dcterms:W3CDTF">2026-04-0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Tru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version">
    <vt:lpwstr>1.1</vt:lpwstr>
  </property>
</Properties>
</file>